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3BBA1C" w14:textId="4C20C899" w:rsidR="00B05B60" w:rsidRPr="003552C8" w:rsidRDefault="00B05B60" w:rsidP="00B05B60">
      <w:pPr>
        <w:rPr>
          <w:rFonts w:ascii="Times New Roman" w:eastAsia="Times New Roman" w:hAnsi="Times New Roman" w:cs="Times New Roman"/>
          <w:b/>
          <w:color w:val="000000"/>
          <w:sz w:val="24"/>
          <w:szCs w:val="24"/>
        </w:rPr>
      </w:pPr>
      <w:r w:rsidRPr="003552C8">
        <w:rPr>
          <w:rFonts w:ascii="Times New Roman" w:eastAsia="Times New Roman" w:hAnsi="Times New Roman" w:cs="Times New Roman"/>
          <w:b/>
          <w:color w:val="000000"/>
          <w:sz w:val="24"/>
          <w:szCs w:val="24"/>
        </w:rPr>
        <w:t>“I found that I was well and strong”: Women’s motivations for remaining on ART under Option B+ in Malawi [PONE-D-17-27063] [EMID:379ee272e0420312]</w:t>
      </w:r>
    </w:p>
    <w:p w14:paraId="250440EE" w14:textId="77777777" w:rsidR="00B05B60" w:rsidRPr="003552C8" w:rsidRDefault="00B05B60" w:rsidP="00472544">
      <w:pPr>
        <w:pStyle w:val="Heading1"/>
        <w:spacing w:before="0" w:line="240" w:lineRule="auto"/>
        <w:rPr>
          <w:rFonts w:ascii="Times New Roman" w:eastAsia="Times New Roman" w:hAnsi="Times New Roman" w:cs="Times New Roman"/>
        </w:rPr>
      </w:pPr>
    </w:p>
    <w:p w14:paraId="32B2AD58" w14:textId="788F1ACE" w:rsidR="00D1705B" w:rsidRPr="003552C8" w:rsidRDefault="00472544" w:rsidP="00472544">
      <w:pPr>
        <w:pStyle w:val="Heading1"/>
        <w:spacing w:before="0" w:line="240" w:lineRule="auto"/>
        <w:rPr>
          <w:rFonts w:ascii="Times New Roman" w:eastAsia="Times New Roman" w:hAnsi="Times New Roman" w:cs="Times New Roman"/>
          <w:b/>
          <w:color w:val="auto"/>
          <w:sz w:val="48"/>
          <w:szCs w:val="48"/>
        </w:rPr>
      </w:pPr>
      <w:r w:rsidRPr="003552C8">
        <w:rPr>
          <w:rFonts w:ascii="Times New Roman" w:eastAsia="Times New Roman" w:hAnsi="Times New Roman" w:cs="Times New Roman"/>
          <w:b/>
          <w:color w:val="auto"/>
        </w:rPr>
        <w:t xml:space="preserve">DATA COLLECTION TOOLS: PATIENT LEVEL BARRIERS TO RETENTION </w:t>
      </w:r>
    </w:p>
    <w:p w14:paraId="0BB0D819" w14:textId="0B6DD214" w:rsidR="00472544" w:rsidRPr="003552C8" w:rsidRDefault="00472544" w:rsidP="00472544">
      <w:pPr>
        <w:pStyle w:val="Heading1"/>
        <w:numPr>
          <w:ilvl w:val="0"/>
          <w:numId w:val="14"/>
        </w:numPr>
        <w:spacing w:before="0" w:line="240" w:lineRule="auto"/>
        <w:rPr>
          <w:rFonts w:ascii="Times New Roman" w:eastAsia="Times New Roman" w:hAnsi="Times New Roman" w:cs="Times New Roman"/>
          <w:b/>
          <w:color w:val="auto"/>
        </w:rPr>
      </w:pPr>
      <w:r w:rsidRPr="003552C8">
        <w:rPr>
          <w:rFonts w:ascii="Times New Roman" w:eastAsia="Times New Roman" w:hAnsi="Times New Roman" w:cs="Times New Roman"/>
          <w:b/>
          <w:color w:val="auto"/>
        </w:rPr>
        <w:t>In depth Interviews</w:t>
      </w:r>
      <w:r w:rsidR="003552C8">
        <w:rPr>
          <w:rFonts w:ascii="Times New Roman" w:eastAsia="Times New Roman" w:hAnsi="Times New Roman" w:cs="Times New Roman"/>
          <w:b/>
          <w:color w:val="auto"/>
        </w:rPr>
        <w:t xml:space="preserve"> Guide</w:t>
      </w:r>
      <w:bookmarkStart w:id="0" w:name="_GoBack"/>
      <w:bookmarkEnd w:id="0"/>
    </w:p>
    <w:p w14:paraId="1A5EE35E" w14:textId="77777777" w:rsidR="00472544" w:rsidRPr="003552C8" w:rsidRDefault="00472544" w:rsidP="00472544">
      <w:pPr>
        <w:pStyle w:val="ListParagraph"/>
        <w:spacing w:after="0" w:line="240" w:lineRule="auto"/>
        <w:rPr>
          <w:rFonts w:ascii="Times New Roman" w:eastAsia="Times New Roman" w:hAnsi="Times New Roman" w:cs="Times New Roman"/>
          <w:sz w:val="24"/>
          <w:szCs w:val="24"/>
        </w:rPr>
      </w:pPr>
    </w:p>
    <w:p w14:paraId="45454E09" w14:textId="77777777" w:rsidR="00D1705B" w:rsidRPr="003552C8" w:rsidRDefault="00D1705B" w:rsidP="00472544">
      <w:pPr>
        <w:pStyle w:val="Heading2"/>
        <w:spacing w:before="0" w:line="240" w:lineRule="auto"/>
        <w:rPr>
          <w:rFonts w:ascii="Times New Roman" w:eastAsia="Times New Roman" w:hAnsi="Times New Roman" w:cs="Times New Roman"/>
          <w:b/>
          <w:color w:val="auto"/>
        </w:rPr>
      </w:pPr>
      <w:r w:rsidRPr="003552C8">
        <w:rPr>
          <w:rFonts w:ascii="Times New Roman" w:eastAsia="Times New Roman" w:hAnsi="Times New Roman" w:cs="Times New Roman"/>
          <w:b/>
          <w:color w:val="auto"/>
        </w:rPr>
        <w:t>Socio-demographic data</w:t>
      </w:r>
    </w:p>
    <w:p w14:paraId="0ECF94A7" w14:textId="77777777" w:rsidR="00D1705B" w:rsidRPr="003552C8" w:rsidRDefault="00D1705B" w:rsidP="00472544">
      <w:pPr>
        <w:spacing w:after="0" w:line="240" w:lineRule="auto"/>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Collect the following socio-demographic details from all the participants at the beginning or at the end of the interviews. </w:t>
      </w:r>
    </w:p>
    <w:p w14:paraId="4C8674ED" w14:textId="77777777" w:rsidR="00D1705B" w:rsidRPr="003552C8" w:rsidRDefault="00D1705B" w:rsidP="00472544">
      <w:pPr>
        <w:pStyle w:val="ListParagraph"/>
        <w:numPr>
          <w:ilvl w:val="0"/>
          <w:numId w:val="9"/>
        </w:numPr>
        <w:spacing w:after="0" w:line="240" w:lineRule="auto"/>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Age, marital status, number of children, ethnicity, highest education, area of residence (urban/rural), occupation, employment status, income and religion.</w:t>
      </w:r>
    </w:p>
    <w:p w14:paraId="5D409305" w14:textId="77777777" w:rsidR="00D1705B" w:rsidRPr="003552C8" w:rsidRDefault="00D1705B" w:rsidP="00472544">
      <w:pPr>
        <w:spacing w:after="0" w:line="240" w:lineRule="auto"/>
        <w:rPr>
          <w:rFonts w:ascii="Times New Roman" w:eastAsia="Times New Roman" w:hAnsi="Times New Roman" w:cs="Times New Roman"/>
          <w:color w:val="000000"/>
          <w:sz w:val="24"/>
          <w:szCs w:val="24"/>
        </w:rPr>
      </w:pPr>
    </w:p>
    <w:p w14:paraId="11550860" w14:textId="77777777" w:rsidR="00D1705B" w:rsidRPr="003552C8" w:rsidRDefault="00D1705B" w:rsidP="00472544">
      <w:pPr>
        <w:pStyle w:val="Heading2"/>
        <w:spacing w:before="0" w:line="240" w:lineRule="auto"/>
        <w:rPr>
          <w:rFonts w:ascii="Times New Roman" w:eastAsia="Times New Roman" w:hAnsi="Times New Roman" w:cs="Times New Roman"/>
          <w:b/>
          <w:color w:val="auto"/>
          <w:sz w:val="36"/>
          <w:szCs w:val="36"/>
        </w:rPr>
      </w:pPr>
      <w:r w:rsidRPr="003552C8">
        <w:rPr>
          <w:rFonts w:ascii="Times New Roman" w:eastAsia="Times New Roman" w:hAnsi="Times New Roman" w:cs="Times New Roman"/>
          <w:b/>
          <w:color w:val="auto"/>
        </w:rPr>
        <w:t>Context</w:t>
      </w:r>
    </w:p>
    <w:p w14:paraId="062F1163" w14:textId="77777777" w:rsidR="00D1705B" w:rsidRPr="003552C8" w:rsidRDefault="00D1705B" w:rsidP="00472544">
      <w:pPr>
        <w:spacing w:after="0" w:line="240" w:lineRule="auto"/>
        <w:rPr>
          <w:rFonts w:ascii="Times New Roman" w:eastAsia="Times New Roman" w:hAnsi="Times New Roman" w:cs="Times New Roman"/>
          <w:sz w:val="24"/>
          <w:szCs w:val="24"/>
        </w:rPr>
      </w:pPr>
      <w:r w:rsidRPr="003552C8">
        <w:rPr>
          <w:rFonts w:ascii="Times New Roman" w:eastAsia="Times New Roman" w:hAnsi="Times New Roman" w:cs="Times New Roman"/>
          <w:color w:val="000000"/>
          <w:sz w:val="24"/>
          <w:szCs w:val="24"/>
        </w:rPr>
        <w:t>The following questions may help us to understand whether the woman is still in denial or has accepted her HIV status. This could be important in understanding LTF.</w:t>
      </w:r>
    </w:p>
    <w:p w14:paraId="56BAB384"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lastRenderedPageBreak/>
        <w:t>When and where were you tested HIV positive?</w:t>
      </w:r>
    </w:p>
    <w:p w14:paraId="5385C3C4" w14:textId="77777777" w:rsidR="00D1705B" w:rsidRPr="003552C8" w:rsidRDefault="00D1705B"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who was with you? </w:t>
      </w:r>
    </w:p>
    <w:p w14:paraId="4DB416DC"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did you receive the news that you are HIV positive?</w:t>
      </w:r>
    </w:p>
    <w:p w14:paraId="10DDDBE7" w14:textId="77777777" w:rsidR="00D1705B" w:rsidRPr="003552C8" w:rsidRDefault="00D1705B"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were you surprised? What were your worries?</w:t>
      </w:r>
    </w:p>
    <w:p w14:paraId="2A49E890"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did the counsellor assist you on the day you tested HIV positive?</w:t>
      </w:r>
    </w:p>
    <w:p w14:paraId="706BA644" w14:textId="77777777" w:rsidR="00D1705B" w:rsidRPr="003552C8" w:rsidRDefault="00D1705B"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tell me what you like and what you did not like the most. </w:t>
      </w:r>
      <w:r w:rsidR="00950910" w:rsidRPr="003552C8">
        <w:rPr>
          <w:rFonts w:ascii="Times New Roman" w:eastAsia="Times New Roman" w:hAnsi="Times New Roman" w:cs="Times New Roman"/>
          <w:i/>
          <w:color w:val="000000"/>
          <w:sz w:val="24"/>
          <w:szCs w:val="24"/>
        </w:rPr>
        <w:t>What are the things they told you? Did you receive the ARVs the same day? Where did you get the ARVs?</w:t>
      </w:r>
    </w:p>
    <w:p w14:paraId="6CD66341"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are you now? Any worries?</w:t>
      </w:r>
    </w:p>
    <w:p w14:paraId="77AAABD2"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many people in your family know that you are HIV positive? What about friends?</w:t>
      </w:r>
    </w:p>
    <w:p w14:paraId="698E9730" w14:textId="77777777" w:rsidR="008A1C23"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what were their reaction? Do you regret informing them?</w:t>
      </w:r>
    </w:p>
    <w:p w14:paraId="1E4B0F0A"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y did/didn’t you disclose your HIV status to your family members/friends</w:t>
      </w:r>
    </w:p>
    <w:p w14:paraId="408CBD1D" w14:textId="77777777" w:rsidR="008A1C23"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f not yet ask when and how she is planning to tell them</w:t>
      </w:r>
    </w:p>
    <w:p w14:paraId="723FCA23" w14:textId="77777777" w:rsidR="00D1705B"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many children do you have? Do you use any family planning method?</w:t>
      </w:r>
    </w:p>
    <w:p w14:paraId="143AA14B" w14:textId="77777777" w:rsidR="008A1C23" w:rsidRPr="003552C8" w:rsidRDefault="00D1705B" w:rsidP="00472544">
      <w:pPr>
        <w:pStyle w:val="ListParagraph"/>
        <w:numPr>
          <w:ilvl w:val="0"/>
          <w:numId w:val="9"/>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lastRenderedPageBreak/>
        <w:t xml:space="preserve">Did you plan for this pregnancy/child? Who wanted to have it most? </w:t>
      </w:r>
    </w:p>
    <w:p w14:paraId="284A8866" w14:textId="77777777" w:rsidR="00D1705B"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y</w:t>
      </w:r>
      <w:r w:rsidR="00D1705B" w:rsidRPr="003552C8">
        <w:rPr>
          <w:rFonts w:ascii="Times New Roman" w:eastAsia="Times New Roman" w:hAnsi="Times New Roman" w:cs="Times New Roman"/>
          <w:i/>
          <w:color w:val="000000"/>
          <w:sz w:val="24"/>
          <w:szCs w:val="24"/>
        </w:rPr>
        <w:t xml:space="preserve">ou, </w:t>
      </w:r>
      <w:r w:rsidRPr="003552C8">
        <w:rPr>
          <w:rFonts w:ascii="Times New Roman" w:eastAsia="Times New Roman" w:hAnsi="Times New Roman" w:cs="Times New Roman"/>
          <w:i/>
          <w:color w:val="000000"/>
          <w:sz w:val="24"/>
          <w:szCs w:val="24"/>
        </w:rPr>
        <w:t>your husband,</w:t>
      </w:r>
      <w:r w:rsidR="00D1705B" w:rsidRPr="003552C8">
        <w:rPr>
          <w:rFonts w:ascii="Times New Roman" w:eastAsia="Times New Roman" w:hAnsi="Times New Roman" w:cs="Times New Roman"/>
          <w:i/>
          <w:color w:val="000000"/>
          <w:sz w:val="24"/>
          <w:szCs w:val="24"/>
        </w:rPr>
        <w:t xml:space="preserve"> or both?</w:t>
      </w:r>
    </w:p>
    <w:p w14:paraId="4E5F75D7" w14:textId="77777777" w:rsidR="00D1705B" w:rsidRPr="003552C8" w:rsidRDefault="00D1705B" w:rsidP="00472544">
      <w:pPr>
        <w:spacing w:after="0" w:line="240" w:lineRule="auto"/>
        <w:rPr>
          <w:rFonts w:ascii="Times New Roman" w:eastAsia="Times New Roman" w:hAnsi="Times New Roman" w:cs="Times New Roman"/>
          <w:sz w:val="24"/>
          <w:szCs w:val="24"/>
        </w:rPr>
      </w:pPr>
    </w:p>
    <w:p w14:paraId="3F388934" w14:textId="77777777" w:rsidR="00D1705B" w:rsidRPr="003552C8" w:rsidRDefault="00D1705B" w:rsidP="00472544">
      <w:pPr>
        <w:pStyle w:val="Heading2"/>
        <w:spacing w:before="0" w:line="240" w:lineRule="auto"/>
        <w:rPr>
          <w:rFonts w:ascii="Times New Roman" w:eastAsia="Times New Roman" w:hAnsi="Times New Roman" w:cs="Times New Roman"/>
          <w:b/>
          <w:color w:val="auto"/>
          <w:sz w:val="36"/>
          <w:szCs w:val="36"/>
        </w:rPr>
      </w:pPr>
      <w:r w:rsidRPr="003552C8">
        <w:rPr>
          <w:rFonts w:ascii="Times New Roman" w:eastAsia="Times New Roman" w:hAnsi="Times New Roman" w:cs="Times New Roman"/>
          <w:b/>
          <w:color w:val="auto"/>
        </w:rPr>
        <w:t>Patient related barriers</w:t>
      </w:r>
    </w:p>
    <w:p w14:paraId="76F47065" w14:textId="77777777" w:rsidR="00D1705B"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You have been </w:t>
      </w:r>
      <w:r w:rsidR="008A1C23" w:rsidRPr="003552C8">
        <w:rPr>
          <w:rFonts w:ascii="Times New Roman" w:eastAsia="Times New Roman" w:hAnsi="Times New Roman" w:cs="Times New Roman"/>
          <w:color w:val="000000"/>
          <w:sz w:val="24"/>
          <w:szCs w:val="24"/>
        </w:rPr>
        <w:t xml:space="preserve">coming </w:t>
      </w:r>
      <w:r w:rsidRPr="003552C8">
        <w:rPr>
          <w:rFonts w:ascii="Times New Roman" w:eastAsia="Times New Roman" w:hAnsi="Times New Roman" w:cs="Times New Roman"/>
          <w:color w:val="000000"/>
          <w:sz w:val="24"/>
          <w:szCs w:val="24"/>
        </w:rPr>
        <w:t>to the</w:t>
      </w:r>
      <w:r w:rsidR="008A1C23" w:rsidRPr="003552C8">
        <w:rPr>
          <w:rFonts w:ascii="Times New Roman" w:eastAsia="Times New Roman" w:hAnsi="Times New Roman" w:cs="Times New Roman"/>
          <w:color w:val="000000"/>
          <w:sz w:val="24"/>
          <w:szCs w:val="24"/>
        </w:rPr>
        <w:t xml:space="preserve"> hospital to get medication (ARVs); do you know why these medicines are important to you?</w:t>
      </w:r>
    </w:p>
    <w:p w14:paraId="1A88D119" w14:textId="77777777" w:rsidR="008A1C23"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where did you get the information? </w:t>
      </w:r>
    </w:p>
    <w:p w14:paraId="0DCA700C" w14:textId="77777777" w:rsidR="008A1C23" w:rsidRPr="003552C8" w:rsidRDefault="008A1C23"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do you think about the medicines and its use?</w:t>
      </w:r>
    </w:p>
    <w:p w14:paraId="2A39262C" w14:textId="77777777" w:rsidR="008A1C23"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o you think they help you or your baby? How?</w:t>
      </w:r>
    </w:p>
    <w:p w14:paraId="6D7A2718" w14:textId="77777777" w:rsidR="00D1705B"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en did you start the medication? Do you have any problem with the medicines?</w:t>
      </w:r>
    </w:p>
    <w:p w14:paraId="023ABE01" w14:textId="77777777" w:rsidR="008A1C23"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o you experience any side effects? Have you ever stopped/skipped some days because of any of these problems?</w:t>
      </w:r>
    </w:p>
    <w:p w14:paraId="2297F0A0" w14:textId="77777777" w:rsidR="008A1C23" w:rsidRPr="003552C8" w:rsidRDefault="008A1C23"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I understood that you once stopped taking ARVs/coming to the facility to get more medicines. Do you mind sharing what happened? </w:t>
      </w:r>
      <w:r w:rsidRPr="003552C8">
        <w:rPr>
          <w:rFonts w:ascii="Times New Roman" w:eastAsia="Times New Roman" w:hAnsi="Times New Roman" w:cs="Times New Roman"/>
          <w:b/>
          <w:color w:val="000000"/>
          <w:sz w:val="24"/>
          <w:szCs w:val="24"/>
        </w:rPr>
        <w:t>(Ask only women who once defaulted)</w:t>
      </w:r>
    </w:p>
    <w:p w14:paraId="39F6EFD0" w14:textId="77777777" w:rsidR="008A1C23" w:rsidRPr="003552C8" w:rsidRDefault="008A1C23"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lastRenderedPageBreak/>
        <w:t>Probe</w:t>
      </w:r>
      <w:r w:rsidRPr="003552C8">
        <w:rPr>
          <w:rFonts w:ascii="Times New Roman" w:eastAsia="Times New Roman" w:hAnsi="Times New Roman" w:cs="Times New Roman"/>
          <w:i/>
          <w:color w:val="000000"/>
          <w:sz w:val="24"/>
          <w:szCs w:val="24"/>
        </w:rPr>
        <w:t>: Ask for a story from the woman, reasons for defaulting, about her health when she stopped taking ARVs, and what made her to return to the clinic</w:t>
      </w:r>
    </w:p>
    <w:p w14:paraId="515AC631" w14:textId="77777777" w:rsidR="00D1705B" w:rsidRPr="003552C8" w:rsidRDefault="00950910"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What are the challenges </w:t>
      </w:r>
      <w:r w:rsidR="00D1705B" w:rsidRPr="003552C8">
        <w:rPr>
          <w:rFonts w:ascii="Times New Roman" w:eastAsia="Times New Roman" w:hAnsi="Times New Roman" w:cs="Times New Roman"/>
          <w:color w:val="000000"/>
          <w:sz w:val="24"/>
          <w:szCs w:val="24"/>
        </w:rPr>
        <w:t xml:space="preserve">you face to </w:t>
      </w:r>
      <w:r w:rsidRPr="003552C8">
        <w:rPr>
          <w:rFonts w:ascii="Times New Roman" w:eastAsia="Times New Roman" w:hAnsi="Times New Roman" w:cs="Times New Roman"/>
          <w:color w:val="000000"/>
          <w:sz w:val="24"/>
          <w:szCs w:val="24"/>
        </w:rPr>
        <w:t>come</w:t>
      </w:r>
      <w:r w:rsidR="00D1705B" w:rsidRPr="003552C8">
        <w:rPr>
          <w:rFonts w:ascii="Times New Roman" w:eastAsia="Times New Roman" w:hAnsi="Times New Roman" w:cs="Times New Roman"/>
          <w:color w:val="000000"/>
          <w:sz w:val="24"/>
          <w:szCs w:val="24"/>
        </w:rPr>
        <w:t xml:space="preserve"> to the </w:t>
      </w:r>
      <w:r w:rsidRPr="003552C8">
        <w:rPr>
          <w:rFonts w:ascii="Times New Roman" w:eastAsia="Times New Roman" w:hAnsi="Times New Roman" w:cs="Times New Roman"/>
          <w:color w:val="000000"/>
          <w:sz w:val="24"/>
          <w:szCs w:val="24"/>
        </w:rPr>
        <w:t>clinic.</w:t>
      </w:r>
    </w:p>
    <w:p w14:paraId="22723885" w14:textId="77777777" w:rsidR="00D1705B" w:rsidRPr="003552C8" w:rsidRDefault="00950910"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w:t>
      </w:r>
      <w:r w:rsidR="00D1705B" w:rsidRPr="003552C8">
        <w:rPr>
          <w:rFonts w:ascii="Times New Roman" w:eastAsia="Times New Roman" w:hAnsi="Times New Roman" w:cs="Times New Roman"/>
          <w:i/>
          <w:color w:val="000000"/>
          <w:sz w:val="24"/>
          <w:szCs w:val="24"/>
        </w:rPr>
        <w:t xml:space="preserve">o you have any confidentiality concerns? </w:t>
      </w:r>
      <w:r w:rsidRPr="003552C8">
        <w:rPr>
          <w:rFonts w:ascii="Times New Roman" w:eastAsia="Times New Roman" w:hAnsi="Times New Roman" w:cs="Times New Roman"/>
          <w:i/>
          <w:color w:val="000000"/>
          <w:sz w:val="24"/>
          <w:szCs w:val="24"/>
        </w:rPr>
        <w:t>Any issues at home? What are some of the issues that may make her consider stopping ART?</w:t>
      </w:r>
    </w:p>
    <w:p w14:paraId="12EEFD51" w14:textId="77777777" w:rsidR="00950910" w:rsidRPr="003552C8" w:rsidRDefault="00950910"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motivates you to continue coming to the clinic</w:t>
      </w:r>
    </w:p>
    <w:p w14:paraId="7578CC56" w14:textId="77777777" w:rsidR="00950910" w:rsidRPr="003552C8" w:rsidRDefault="00950910"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reasons for adhering to care</w:t>
      </w:r>
    </w:p>
    <w:p w14:paraId="3643FD1F" w14:textId="77777777" w:rsidR="00472544" w:rsidRPr="003552C8" w:rsidRDefault="00472544" w:rsidP="00472544">
      <w:pPr>
        <w:pStyle w:val="ListParagraph"/>
        <w:spacing w:after="0" w:line="240" w:lineRule="auto"/>
        <w:textAlignment w:val="baseline"/>
        <w:rPr>
          <w:rFonts w:ascii="Times New Roman" w:eastAsia="Times New Roman" w:hAnsi="Times New Roman" w:cs="Times New Roman"/>
          <w:i/>
          <w:color w:val="000000"/>
          <w:sz w:val="24"/>
          <w:szCs w:val="24"/>
        </w:rPr>
      </w:pPr>
    </w:p>
    <w:p w14:paraId="69526E18" w14:textId="77777777" w:rsidR="00D1705B" w:rsidRPr="003552C8" w:rsidRDefault="00D1705B" w:rsidP="00472544">
      <w:pPr>
        <w:pStyle w:val="Heading2"/>
        <w:spacing w:before="0" w:line="240" w:lineRule="auto"/>
        <w:rPr>
          <w:rFonts w:ascii="Times New Roman" w:eastAsia="Times New Roman" w:hAnsi="Times New Roman" w:cs="Times New Roman"/>
          <w:b/>
          <w:color w:val="auto"/>
          <w:sz w:val="36"/>
          <w:szCs w:val="36"/>
        </w:rPr>
      </w:pPr>
      <w:r w:rsidRPr="003552C8">
        <w:rPr>
          <w:rFonts w:ascii="Times New Roman" w:eastAsia="Times New Roman" w:hAnsi="Times New Roman" w:cs="Times New Roman"/>
          <w:b/>
          <w:color w:val="auto"/>
        </w:rPr>
        <w:t>Family barriers affecting the patient</w:t>
      </w:r>
    </w:p>
    <w:p w14:paraId="1A5674C6" w14:textId="77777777" w:rsidR="005E08FF" w:rsidRPr="003552C8" w:rsidRDefault="005E08FF"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Does your husband know about your HIV status?</w:t>
      </w:r>
    </w:p>
    <w:p w14:paraId="01CA928C" w14:textId="77777777" w:rsidR="005E08FF" w:rsidRPr="003552C8" w:rsidRDefault="005E08FF"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f yes, how did he know? Why did you tell him? How did he react when you tell him about your status? Do you freely go to ART clinic or there are problems - explain</w:t>
      </w:r>
    </w:p>
    <w:p w14:paraId="5364A454" w14:textId="77777777" w:rsidR="005E08FF"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kind of support do you get from you</w:t>
      </w:r>
      <w:r w:rsidR="005E08FF" w:rsidRPr="003552C8">
        <w:rPr>
          <w:rFonts w:ascii="Times New Roman" w:eastAsia="Times New Roman" w:hAnsi="Times New Roman" w:cs="Times New Roman"/>
          <w:color w:val="000000"/>
          <w:sz w:val="24"/>
          <w:szCs w:val="24"/>
        </w:rPr>
        <w:t>r</w:t>
      </w:r>
      <w:r w:rsidRPr="003552C8">
        <w:rPr>
          <w:rFonts w:ascii="Times New Roman" w:eastAsia="Times New Roman" w:hAnsi="Times New Roman" w:cs="Times New Roman"/>
          <w:color w:val="000000"/>
          <w:sz w:val="24"/>
          <w:szCs w:val="24"/>
        </w:rPr>
        <w:t xml:space="preserve"> husband </w:t>
      </w:r>
      <w:r w:rsidR="005E08FF" w:rsidRPr="003552C8">
        <w:rPr>
          <w:rFonts w:ascii="Times New Roman" w:eastAsia="Times New Roman" w:hAnsi="Times New Roman" w:cs="Times New Roman"/>
          <w:color w:val="000000"/>
          <w:sz w:val="24"/>
          <w:szCs w:val="24"/>
        </w:rPr>
        <w:t>relating to ART?</w:t>
      </w:r>
    </w:p>
    <w:p w14:paraId="57010F72" w14:textId="77777777" w:rsidR="00D1705B" w:rsidRPr="003552C8" w:rsidRDefault="005E08FF"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w:t>
      </w:r>
      <w:r w:rsidR="00D1705B" w:rsidRPr="003552C8">
        <w:rPr>
          <w:rFonts w:ascii="Times New Roman" w:eastAsia="Times New Roman" w:hAnsi="Times New Roman" w:cs="Times New Roman"/>
          <w:i/>
          <w:color w:val="000000"/>
          <w:sz w:val="24"/>
          <w:szCs w:val="24"/>
        </w:rPr>
        <w:t>s it enough? What else would you want him to do?</w:t>
      </w:r>
    </w:p>
    <w:p w14:paraId="5EBA6C97" w14:textId="77777777" w:rsidR="00D1705B"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lastRenderedPageBreak/>
        <w:t>Are there times you have failed to go to the clinic because of issues relating to your husband? Explain</w:t>
      </w:r>
    </w:p>
    <w:p w14:paraId="30E4D770" w14:textId="77777777" w:rsidR="005E08FF" w:rsidRPr="003552C8" w:rsidRDefault="005E08FF"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Is there any other person who knows about your HIV status?</w:t>
      </w:r>
    </w:p>
    <w:p w14:paraId="5629C3D2" w14:textId="77777777" w:rsidR="005E08FF" w:rsidRPr="003552C8" w:rsidRDefault="005E08FF"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ask her to list them all and their relationship. Ask why she told each one of them.</w:t>
      </w:r>
    </w:p>
    <w:p w14:paraId="1B4A2ADB" w14:textId="77777777" w:rsidR="005E08FF"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kind of support do you get from extended members of your family</w:t>
      </w:r>
      <w:r w:rsidR="005E08FF" w:rsidRPr="003552C8">
        <w:rPr>
          <w:rFonts w:ascii="Times New Roman" w:eastAsia="Times New Roman" w:hAnsi="Times New Roman" w:cs="Times New Roman"/>
          <w:color w:val="000000"/>
          <w:sz w:val="24"/>
          <w:szCs w:val="24"/>
        </w:rPr>
        <w:t xml:space="preserve"> or friends</w:t>
      </w:r>
      <w:r w:rsidRPr="003552C8">
        <w:rPr>
          <w:rFonts w:ascii="Times New Roman" w:eastAsia="Times New Roman" w:hAnsi="Times New Roman" w:cs="Times New Roman"/>
          <w:color w:val="000000"/>
          <w:sz w:val="24"/>
          <w:szCs w:val="24"/>
        </w:rPr>
        <w:t xml:space="preserve">? </w:t>
      </w:r>
    </w:p>
    <w:p w14:paraId="075AC5B0" w14:textId="77777777" w:rsidR="00D1705B" w:rsidRPr="003552C8" w:rsidRDefault="005E08FF"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w:t>
      </w:r>
      <w:r w:rsidR="00D1705B" w:rsidRPr="003552C8">
        <w:rPr>
          <w:rFonts w:ascii="Times New Roman" w:eastAsia="Times New Roman" w:hAnsi="Times New Roman" w:cs="Times New Roman"/>
          <w:i/>
          <w:color w:val="000000"/>
          <w:sz w:val="24"/>
          <w:szCs w:val="24"/>
        </w:rPr>
        <w:t>s it enough? What else would you want them to be doing?</w:t>
      </w:r>
    </w:p>
    <w:p w14:paraId="405EB845" w14:textId="77777777" w:rsidR="00D1705B"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ave you ever failed to go to the clinic because of issues relating to your family members</w:t>
      </w:r>
      <w:r w:rsidR="005E08FF" w:rsidRPr="003552C8">
        <w:rPr>
          <w:rFonts w:ascii="Times New Roman" w:eastAsia="Times New Roman" w:hAnsi="Times New Roman" w:cs="Times New Roman"/>
          <w:color w:val="000000"/>
          <w:sz w:val="24"/>
          <w:szCs w:val="24"/>
        </w:rPr>
        <w:t xml:space="preserve"> or friends</w:t>
      </w:r>
      <w:r w:rsidRPr="003552C8">
        <w:rPr>
          <w:rFonts w:ascii="Times New Roman" w:eastAsia="Times New Roman" w:hAnsi="Times New Roman" w:cs="Times New Roman"/>
          <w:color w:val="000000"/>
          <w:sz w:val="24"/>
          <w:szCs w:val="24"/>
        </w:rPr>
        <w:t xml:space="preserve">? </w:t>
      </w:r>
    </w:p>
    <w:p w14:paraId="0CD005E9" w14:textId="77777777" w:rsidR="00D1705B" w:rsidRPr="003552C8" w:rsidRDefault="00D1705B" w:rsidP="00472544">
      <w:pPr>
        <w:spacing w:after="0" w:line="240" w:lineRule="auto"/>
        <w:rPr>
          <w:rFonts w:ascii="Times New Roman" w:eastAsia="Times New Roman" w:hAnsi="Times New Roman" w:cs="Times New Roman"/>
          <w:sz w:val="24"/>
          <w:szCs w:val="24"/>
        </w:rPr>
      </w:pPr>
    </w:p>
    <w:p w14:paraId="237F8321" w14:textId="77777777" w:rsidR="00D1705B" w:rsidRPr="003552C8" w:rsidRDefault="00D1705B" w:rsidP="00472544">
      <w:pPr>
        <w:pStyle w:val="Heading2"/>
        <w:spacing w:before="0" w:line="240" w:lineRule="auto"/>
        <w:rPr>
          <w:rFonts w:ascii="Times New Roman" w:eastAsia="Times New Roman" w:hAnsi="Times New Roman" w:cs="Times New Roman"/>
          <w:b/>
          <w:color w:val="auto"/>
          <w:sz w:val="36"/>
          <w:szCs w:val="36"/>
        </w:rPr>
      </w:pPr>
      <w:r w:rsidRPr="003552C8">
        <w:rPr>
          <w:rFonts w:ascii="Times New Roman" w:eastAsia="Times New Roman" w:hAnsi="Times New Roman" w:cs="Times New Roman"/>
          <w:b/>
          <w:color w:val="auto"/>
        </w:rPr>
        <w:t>Community barriers affecting the patient</w:t>
      </w:r>
    </w:p>
    <w:p w14:paraId="6DD64767" w14:textId="77777777" w:rsidR="00D1705B" w:rsidRPr="003552C8" w:rsidRDefault="006E42C6"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Do you get any support </w:t>
      </w:r>
      <w:r w:rsidR="00D1705B" w:rsidRPr="003552C8">
        <w:rPr>
          <w:rFonts w:ascii="Times New Roman" w:eastAsia="Times New Roman" w:hAnsi="Times New Roman" w:cs="Times New Roman"/>
          <w:color w:val="000000"/>
          <w:sz w:val="24"/>
          <w:szCs w:val="24"/>
        </w:rPr>
        <w:t xml:space="preserve">from community members in general or from </w:t>
      </w:r>
      <w:r w:rsidRPr="003552C8">
        <w:rPr>
          <w:rFonts w:ascii="Times New Roman" w:eastAsia="Times New Roman" w:hAnsi="Times New Roman" w:cs="Times New Roman"/>
          <w:color w:val="000000"/>
          <w:sz w:val="24"/>
          <w:szCs w:val="24"/>
        </w:rPr>
        <w:t>community-based organisations?</w:t>
      </w:r>
    </w:p>
    <w:p w14:paraId="507E2005" w14:textId="77777777" w:rsidR="006E42C6" w:rsidRPr="003552C8" w:rsidRDefault="006E42C6"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list the organisations and the kind of support they provide.</w:t>
      </w:r>
    </w:p>
    <w:p w14:paraId="119F4559" w14:textId="77777777" w:rsidR="00D1705B" w:rsidRPr="003552C8" w:rsidRDefault="006E42C6"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are some of the issues in your community that motivates/demotivates you in regards to ART / PMTCT?</w:t>
      </w:r>
    </w:p>
    <w:p w14:paraId="26341F88" w14:textId="77777777" w:rsidR="00D531F4" w:rsidRPr="003552C8" w:rsidRDefault="00D531F4"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gossip, stigma, etc. </w:t>
      </w:r>
    </w:p>
    <w:p w14:paraId="38AA60B9" w14:textId="77777777" w:rsidR="00D1705B"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lastRenderedPageBreak/>
        <w:t>How is the environment in this community; is it conducive enough for you to go to the ART clinic freely? What challenges are there?</w:t>
      </w:r>
    </w:p>
    <w:p w14:paraId="7B4D7B82" w14:textId="77777777" w:rsidR="00D1705B" w:rsidRPr="003552C8" w:rsidRDefault="00D1705B" w:rsidP="00472544">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kind of support would you want to have from the community in general?</w:t>
      </w:r>
    </w:p>
    <w:p w14:paraId="6688366A" w14:textId="77777777" w:rsidR="00D1705B" w:rsidRPr="003552C8" w:rsidRDefault="00D1705B" w:rsidP="00472544">
      <w:pPr>
        <w:spacing w:after="0" w:line="240" w:lineRule="auto"/>
        <w:rPr>
          <w:rFonts w:ascii="Times New Roman" w:eastAsia="Times New Roman" w:hAnsi="Times New Roman" w:cs="Times New Roman"/>
          <w:sz w:val="24"/>
          <w:szCs w:val="24"/>
        </w:rPr>
      </w:pPr>
    </w:p>
    <w:p w14:paraId="129C7B05" w14:textId="77777777" w:rsidR="00D1705B" w:rsidRPr="003552C8" w:rsidRDefault="00D1705B" w:rsidP="00472544">
      <w:pPr>
        <w:pStyle w:val="Heading2"/>
        <w:spacing w:before="0" w:line="240" w:lineRule="auto"/>
        <w:rPr>
          <w:rFonts w:ascii="Times New Roman" w:eastAsia="Times New Roman" w:hAnsi="Times New Roman" w:cs="Times New Roman"/>
          <w:b/>
          <w:color w:val="auto"/>
          <w:sz w:val="36"/>
          <w:szCs w:val="36"/>
        </w:rPr>
      </w:pPr>
      <w:r w:rsidRPr="003552C8">
        <w:rPr>
          <w:rFonts w:ascii="Times New Roman" w:eastAsia="Times New Roman" w:hAnsi="Times New Roman" w:cs="Times New Roman"/>
          <w:b/>
          <w:color w:val="auto"/>
        </w:rPr>
        <w:t>Health facility barriers affecting patients</w:t>
      </w:r>
    </w:p>
    <w:p w14:paraId="1828219F" w14:textId="77777777" w:rsidR="00D2474C"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frequent</w:t>
      </w:r>
      <w:r w:rsidR="0002422F" w:rsidRPr="003552C8">
        <w:rPr>
          <w:rFonts w:ascii="Times New Roman" w:eastAsia="Times New Roman" w:hAnsi="Times New Roman" w:cs="Times New Roman"/>
          <w:color w:val="000000"/>
          <w:sz w:val="24"/>
          <w:szCs w:val="24"/>
        </w:rPr>
        <w:t>ly</w:t>
      </w:r>
      <w:r w:rsidRPr="003552C8">
        <w:rPr>
          <w:rFonts w:ascii="Times New Roman" w:eastAsia="Times New Roman" w:hAnsi="Times New Roman" w:cs="Times New Roman"/>
          <w:color w:val="000000"/>
          <w:sz w:val="24"/>
          <w:szCs w:val="24"/>
        </w:rPr>
        <w:t xml:space="preserve"> do you go to the hospital? </w:t>
      </w:r>
    </w:p>
    <w:p w14:paraId="569E8A15" w14:textId="77777777" w:rsidR="00D1705B" w:rsidRPr="003552C8" w:rsidRDefault="00D2474C"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w:t>
      </w:r>
      <w:r w:rsidR="00D1705B" w:rsidRPr="003552C8">
        <w:rPr>
          <w:rFonts w:ascii="Times New Roman" w:eastAsia="Times New Roman" w:hAnsi="Times New Roman" w:cs="Times New Roman"/>
          <w:i/>
          <w:color w:val="000000"/>
          <w:sz w:val="24"/>
          <w:szCs w:val="24"/>
        </w:rPr>
        <w:t>Are you okay with that arrangement?</w:t>
      </w:r>
      <w:r w:rsidRPr="003552C8">
        <w:rPr>
          <w:rFonts w:ascii="Times New Roman" w:eastAsia="Times New Roman" w:hAnsi="Times New Roman" w:cs="Times New Roman"/>
          <w:i/>
          <w:color w:val="000000"/>
          <w:sz w:val="24"/>
          <w:szCs w:val="24"/>
        </w:rPr>
        <w:t xml:space="preserve"> What are the problems?</w:t>
      </w:r>
    </w:p>
    <w:p w14:paraId="1B241FBF" w14:textId="77777777" w:rsidR="00D2474C" w:rsidRPr="003552C8" w:rsidRDefault="00D2474C"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To which clinic do you go</w:t>
      </w:r>
      <w:r w:rsidR="00D1705B" w:rsidRPr="003552C8">
        <w:rPr>
          <w:rFonts w:ascii="Times New Roman" w:eastAsia="Times New Roman" w:hAnsi="Times New Roman" w:cs="Times New Roman"/>
          <w:color w:val="000000"/>
          <w:sz w:val="24"/>
          <w:szCs w:val="24"/>
        </w:rPr>
        <w:t xml:space="preserve">? </w:t>
      </w:r>
    </w:p>
    <w:p w14:paraId="53E2AD3D" w14:textId="77777777" w:rsidR="00D1705B" w:rsidRPr="003552C8" w:rsidRDefault="00D2474C"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why do you go to that clinic? Is it the nearby clinic, if not ask for an explanation</w:t>
      </w:r>
    </w:p>
    <w:p w14:paraId="3A1CE89C" w14:textId="77777777" w:rsidR="00D2474C"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How do you go to the hospital? </w:t>
      </w:r>
    </w:p>
    <w:p w14:paraId="02146E49" w14:textId="77777777" w:rsidR="00D1705B" w:rsidRPr="003552C8" w:rsidRDefault="00D2474C"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Do you walk or use public transport? </w:t>
      </w:r>
      <w:r w:rsidR="00D1705B" w:rsidRPr="003552C8">
        <w:rPr>
          <w:rFonts w:ascii="Times New Roman" w:eastAsia="Times New Roman" w:hAnsi="Times New Roman" w:cs="Times New Roman"/>
          <w:i/>
          <w:color w:val="000000"/>
          <w:sz w:val="24"/>
          <w:szCs w:val="24"/>
        </w:rPr>
        <w:t>How much does it cost you</w:t>
      </w:r>
      <w:r w:rsidRPr="003552C8">
        <w:rPr>
          <w:rFonts w:ascii="Times New Roman" w:eastAsia="Times New Roman" w:hAnsi="Times New Roman" w:cs="Times New Roman"/>
          <w:i/>
          <w:color w:val="000000"/>
          <w:sz w:val="24"/>
          <w:szCs w:val="24"/>
        </w:rPr>
        <w:t xml:space="preserve"> for transport, food and any other thing</w:t>
      </w:r>
      <w:r w:rsidR="00D1705B" w:rsidRPr="003552C8">
        <w:rPr>
          <w:rFonts w:ascii="Times New Roman" w:eastAsia="Times New Roman" w:hAnsi="Times New Roman" w:cs="Times New Roman"/>
          <w:i/>
          <w:color w:val="000000"/>
          <w:sz w:val="24"/>
          <w:szCs w:val="24"/>
        </w:rPr>
        <w:t>?</w:t>
      </w:r>
    </w:p>
    <w:p w14:paraId="64D7902E" w14:textId="77777777" w:rsidR="00D1705B"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many hours does it take to go to the clinic and comeback?</w:t>
      </w:r>
    </w:p>
    <w:p w14:paraId="3CC30E41" w14:textId="77777777" w:rsidR="00D2474C" w:rsidRPr="003552C8" w:rsidRDefault="00D2474C"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do they assist you</w:t>
      </w:r>
      <w:r w:rsidR="00D1705B" w:rsidRPr="003552C8">
        <w:rPr>
          <w:rFonts w:ascii="Times New Roman" w:eastAsia="Times New Roman" w:hAnsi="Times New Roman" w:cs="Times New Roman"/>
          <w:color w:val="000000"/>
          <w:sz w:val="24"/>
          <w:szCs w:val="24"/>
        </w:rPr>
        <w:t xml:space="preserve"> at the hospital? </w:t>
      </w:r>
    </w:p>
    <w:p w14:paraId="2206A06B" w14:textId="77777777" w:rsidR="00D1705B" w:rsidRPr="003552C8" w:rsidRDefault="00D2474C"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to which places do you go</w:t>
      </w:r>
      <w:r w:rsidR="00D1705B" w:rsidRPr="003552C8">
        <w:rPr>
          <w:rFonts w:ascii="Times New Roman" w:eastAsia="Times New Roman" w:hAnsi="Times New Roman" w:cs="Times New Roman"/>
          <w:i/>
          <w:color w:val="000000"/>
          <w:sz w:val="24"/>
          <w:szCs w:val="24"/>
        </w:rPr>
        <w:t>?</w:t>
      </w:r>
      <w:r w:rsidRPr="003552C8">
        <w:rPr>
          <w:rFonts w:ascii="Times New Roman" w:eastAsia="Times New Roman" w:hAnsi="Times New Roman" w:cs="Times New Roman"/>
          <w:i/>
          <w:color w:val="000000"/>
          <w:sz w:val="24"/>
          <w:szCs w:val="24"/>
        </w:rPr>
        <w:t xml:space="preserve"> How do they assist you in those places? What things do you like or dislike?</w:t>
      </w:r>
    </w:p>
    <w:p w14:paraId="7344E350" w14:textId="77777777" w:rsidR="00D1705B"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lastRenderedPageBreak/>
        <w:t>Do you have any confidentiality concerns with the facility set up or with the health workers?</w:t>
      </w:r>
    </w:p>
    <w:p w14:paraId="34D167FA" w14:textId="77777777" w:rsidR="00D1705B"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Are you satisfied with the way the health workers assist/treat you? Cite examples</w:t>
      </w:r>
    </w:p>
    <w:p w14:paraId="608EBBA8" w14:textId="77777777" w:rsidR="00D1705B" w:rsidRPr="003552C8" w:rsidRDefault="004E1AD0"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w:t>
      </w:r>
      <w:r w:rsidR="00D1705B" w:rsidRPr="003552C8">
        <w:rPr>
          <w:rFonts w:ascii="Times New Roman" w:eastAsia="Times New Roman" w:hAnsi="Times New Roman" w:cs="Times New Roman"/>
          <w:i/>
          <w:color w:val="000000"/>
          <w:sz w:val="24"/>
          <w:szCs w:val="24"/>
        </w:rPr>
        <w:t>Where do you think the health workers need to improve?</w:t>
      </w:r>
    </w:p>
    <w:p w14:paraId="5EC21411" w14:textId="77777777" w:rsidR="00D1705B"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Have you ever </w:t>
      </w:r>
      <w:r w:rsidR="004E1AD0" w:rsidRPr="003552C8">
        <w:rPr>
          <w:rFonts w:ascii="Times New Roman" w:eastAsia="Times New Roman" w:hAnsi="Times New Roman" w:cs="Times New Roman"/>
          <w:color w:val="000000"/>
          <w:sz w:val="24"/>
          <w:szCs w:val="24"/>
        </w:rPr>
        <w:t xml:space="preserve">decided or thought about defaulting </w:t>
      </w:r>
      <w:r w:rsidRPr="003552C8">
        <w:rPr>
          <w:rFonts w:ascii="Times New Roman" w:eastAsia="Times New Roman" w:hAnsi="Times New Roman" w:cs="Times New Roman"/>
          <w:color w:val="000000"/>
          <w:sz w:val="24"/>
          <w:szCs w:val="24"/>
        </w:rPr>
        <w:t xml:space="preserve">because of the way </w:t>
      </w:r>
      <w:r w:rsidR="004E1AD0" w:rsidRPr="003552C8">
        <w:rPr>
          <w:rFonts w:ascii="Times New Roman" w:eastAsia="Times New Roman" w:hAnsi="Times New Roman" w:cs="Times New Roman"/>
          <w:color w:val="000000"/>
          <w:sz w:val="24"/>
          <w:szCs w:val="24"/>
        </w:rPr>
        <w:t>health workers</w:t>
      </w:r>
      <w:r w:rsidRPr="003552C8">
        <w:rPr>
          <w:rFonts w:ascii="Times New Roman" w:eastAsia="Times New Roman" w:hAnsi="Times New Roman" w:cs="Times New Roman"/>
          <w:color w:val="000000"/>
          <w:sz w:val="24"/>
          <w:szCs w:val="24"/>
        </w:rPr>
        <w:t xml:space="preserve"> treated in the previous visits? Explain</w:t>
      </w:r>
    </w:p>
    <w:p w14:paraId="5688A990" w14:textId="77777777" w:rsidR="00D1705B" w:rsidRPr="003552C8" w:rsidRDefault="00D1705B" w:rsidP="00472544">
      <w:pPr>
        <w:pStyle w:val="ListParagraph"/>
        <w:numPr>
          <w:ilvl w:val="0"/>
          <w:numId w:val="11"/>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What do you think should be done to make our clinic a better place for everyone going for </w:t>
      </w:r>
      <w:r w:rsidR="004E1AD0" w:rsidRPr="003552C8">
        <w:rPr>
          <w:rFonts w:ascii="Times New Roman" w:eastAsia="Times New Roman" w:hAnsi="Times New Roman" w:cs="Times New Roman"/>
          <w:color w:val="000000"/>
          <w:sz w:val="24"/>
          <w:szCs w:val="24"/>
        </w:rPr>
        <w:t>ART?</w:t>
      </w:r>
    </w:p>
    <w:p w14:paraId="53DDEDE6" w14:textId="77777777" w:rsidR="00472544" w:rsidRPr="003552C8" w:rsidRDefault="00472544" w:rsidP="00472544">
      <w:pPr>
        <w:pStyle w:val="ListParagraph"/>
        <w:spacing w:after="0" w:line="240" w:lineRule="auto"/>
        <w:textAlignment w:val="baseline"/>
        <w:rPr>
          <w:rFonts w:ascii="Times New Roman" w:eastAsia="Times New Roman" w:hAnsi="Times New Roman" w:cs="Times New Roman"/>
          <w:color w:val="000000"/>
          <w:sz w:val="24"/>
          <w:szCs w:val="24"/>
        </w:rPr>
      </w:pPr>
    </w:p>
    <w:p w14:paraId="03FC82AD" w14:textId="77777777" w:rsidR="00D1705B" w:rsidRPr="003552C8" w:rsidRDefault="00D1705B" w:rsidP="00472544">
      <w:pPr>
        <w:pStyle w:val="Heading2"/>
        <w:spacing w:before="0" w:line="240" w:lineRule="auto"/>
        <w:rPr>
          <w:rFonts w:ascii="Times New Roman" w:eastAsia="Times New Roman" w:hAnsi="Times New Roman" w:cs="Times New Roman"/>
          <w:b/>
          <w:color w:val="auto"/>
          <w:sz w:val="36"/>
          <w:szCs w:val="36"/>
        </w:rPr>
      </w:pPr>
      <w:r w:rsidRPr="003552C8">
        <w:rPr>
          <w:rFonts w:ascii="Times New Roman" w:eastAsia="Times New Roman" w:hAnsi="Times New Roman" w:cs="Times New Roman"/>
          <w:b/>
          <w:color w:val="auto"/>
        </w:rPr>
        <w:t>General barriers affecting patients</w:t>
      </w:r>
    </w:p>
    <w:p w14:paraId="092DCC77" w14:textId="77777777" w:rsidR="004E1AD0" w:rsidRPr="003552C8" w:rsidRDefault="00D1705B" w:rsidP="00472544">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Do you seek any other type of help apart from </w:t>
      </w:r>
      <w:r w:rsidR="004E1AD0" w:rsidRPr="003552C8">
        <w:rPr>
          <w:rFonts w:ascii="Times New Roman" w:eastAsia="Times New Roman" w:hAnsi="Times New Roman" w:cs="Times New Roman"/>
          <w:color w:val="000000"/>
          <w:sz w:val="24"/>
          <w:szCs w:val="24"/>
        </w:rPr>
        <w:t xml:space="preserve">the </w:t>
      </w:r>
      <w:r w:rsidRPr="003552C8">
        <w:rPr>
          <w:rFonts w:ascii="Times New Roman" w:eastAsia="Times New Roman" w:hAnsi="Times New Roman" w:cs="Times New Roman"/>
          <w:color w:val="000000"/>
          <w:sz w:val="24"/>
          <w:szCs w:val="24"/>
        </w:rPr>
        <w:t xml:space="preserve">ART? </w:t>
      </w:r>
    </w:p>
    <w:p w14:paraId="3D09ABC0" w14:textId="77777777" w:rsidR="00D1705B" w:rsidRPr="003552C8" w:rsidRDefault="004E1AD0"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w:t>
      </w:r>
      <w:r w:rsidR="00D1705B" w:rsidRPr="003552C8">
        <w:rPr>
          <w:rFonts w:ascii="Times New Roman" w:eastAsia="Times New Roman" w:hAnsi="Times New Roman" w:cs="Times New Roman"/>
          <w:i/>
          <w:color w:val="000000"/>
          <w:sz w:val="24"/>
          <w:szCs w:val="24"/>
        </w:rPr>
        <w:t>If yes, briefly explain each type of care</w:t>
      </w:r>
      <w:r w:rsidRPr="003552C8">
        <w:rPr>
          <w:rFonts w:ascii="Times New Roman" w:eastAsia="Times New Roman" w:hAnsi="Times New Roman" w:cs="Times New Roman"/>
          <w:i/>
          <w:color w:val="000000"/>
          <w:sz w:val="24"/>
          <w:szCs w:val="24"/>
        </w:rPr>
        <w:t>, reasons for uptake, and if it is taking concurrently with ART</w:t>
      </w:r>
    </w:p>
    <w:p w14:paraId="370EB945" w14:textId="77777777" w:rsidR="00D1705B" w:rsidRPr="003552C8" w:rsidRDefault="00D1705B" w:rsidP="00472544">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Is there any conflict between your religion and going to the clinic</w:t>
      </w:r>
      <w:r w:rsidR="004E1AD0" w:rsidRPr="003552C8">
        <w:rPr>
          <w:rFonts w:ascii="Times New Roman" w:eastAsia="Times New Roman" w:hAnsi="Times New Roman" w:cs="Times New Roman"/>
          <w:color w:val="000000"/>
          <w:sz w:val="24"/>
          <w:szCs w:val="24"/>
        </w:rPr>
        <w:t>?</w:t>
      </w:r>
    </w:p>
    <w:p w14:paraId="4AE661B6" w14:textId="77777777" w:rsidR="004E1AD0" w:rsidRPr="003552C8" w:rsidRDefault="004E1AD0" w:rsidP="00472544">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what does your religion say about HIV and ART?</w:t>
      </w:r>
    </w:p>
    <w:p w14:paraId="033F4E33" w14:textId="77777777" w:rsidR="00D1705B" w:rsidRPr="003552C8" w:rsidRDefault="00D1705B" w:rsidP="00472544">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ould you briefly explain the internal household process you have to follow when you want to go to the clinic</w:t>
      </w:r>
    </w:p>
    <w:p w14:paraId="2EA7AE28" w14:textId="77777777" w:rsidR="00B70214" w:rsidRPr="003552C8" w:rsidRDefault="00B70214" w:rsidP="00B70214">
      <w:pPr>
        <w:spacing w:after="0" w:line="240" w:lineRule="auto"/>
        <w:textAlignment w:val="baseline"/>
        <w:rPr>
          <w:rFonts w:ascii="Times New Roman" w:eastAsia="Times New Roman" w:hAnsi="Times New Roman" w:cs="Times New Roman"/>
          <w:color w:val="000000"/>
          <w:sz w:val="24"/>
          <w:szCs w:val="24"/>
        </w:rPr>
      </w:pPr>
    </w:p>
    <w:p w14:paraId="71D0EDC7" w14:textId="77777777" w:rsidR="00B70214" w:rsidRPr="003552C8" w:rsidRDefault="00B70214" w:rsidP="000A1BC0">
      <w:pPr>
        <w:pStyle w:val="Heading2"/>
        <w:spacing w:before="0"/>
        <w:rPr>
          <w:rFonts w:ascii="Times New Roman" w:eastAsia="Times New Roman" w:hAnsi="Times New Roman" w:cs="Times New Roman"/>
          <w:b/>
          <w:color w:val="auto"/>
        </w:rPr>
      </w:pPr>
      <w:r w:rsidRPr="003552C8">
        <w:rPr>
          <w:rFonts w:ascii="Times New Roman" w:eastAsia="Times New Roman" w:hAnsi="Times New Roman" w:cs="Times New Roman"/>
          <w:b/>
          <w:color w:val="auto"/>
        </w:rPr>
        <w:t>Home visits by Counsellor</w:t>
      </w:r>
    </w:p>
    <w:p w14:paraId="773ED371" w14:textId="77777777" w:rsidR="00B70214" w:rsidRPr="003552C8" w:rsidRDefault="00B70214" w:rsidP="000A1BC0">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Is there any counsellor visiting you home?</w:t>
      </w:r>
    </w:p>
    <w:p w14:paraId="40428279" w14:textId="77777777" w:rsidR="00B70214" w:rsidRPr="003552C8" w:rsidRDefault="00B70214" w:rsidP="000A1BC0">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male/female? How frequent? Where do you meet? Do people ask about him/her? What do you tell them? </w:t>
      </w:r>
      <w:r w:rsidR="000A1BC0" w:rsidRPr="003552C8">
        <w:rPr>
          <w:rFonts w:ascii="Times New Roman" w:eastAsia="Times New Roman" w:hAnsi="Times New Roman" w:cs="Times New Roman"/>
          <w:i/>
          <w:color w:val="000000"/>
          <w:sz w:val="24"/>
          <w:szCs w:val="24"/>
        </w:rPr>
        <w:t xml:space="preserve">Are you comfortable with his/her visits? </w:t>
      </w:r>
      <w:r w:rsidRPr="003552C8">
        <w:rPr>
          <w:rFonts w:ascii="Times New Roman" w:eastAsia="Times New Roman" w:hAnsi="Times New Roman" w:cs="Times New Roman"/>
          <w:i/>
          <w:color w:val="000000"/>
          <w:sz w:val="24"/>
          <w:szCs w:val="24"/>
        </w:rPr>
        <w:t>If the husband is not aware of her status, probe what she tells him about the visitor.</w:t>
      </w:r>
    </w:p>
    <w:p w14:paraId="52942F80" w14:textId="77777777" w:rsidR="00B70214" w:rsidRPr="003552C8" w:rsidRDefault="00B70214" w:rsidP="000A1BC0">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did you meet the counsellor and h</w:t>
      </w:r>
      <w:r w:rsidR="000A1BC0" w:rsidRPr="003552C8">
        <w:rPr>
          <w:rFonts w:ascii="Times New Roman" w:eastAsia="Times New Roman" w:hAnsi="Times New Roman" w:cs="Times New Roman"/>
          <w:color w:val="000000"/>
          <w:sz w:val="24"/>
          <w:szCs w:val="24"/>
        </w:rPr>
        <w:t>ow did your relationship start</w:t>
      </w:r>
      <w:r w:rsidRPr="003552C8">
        <w:rPr>
          <w:rFonts w:ascii="Times New Roman" w:eastAsia="Times New Roman" w:hAnsi="Times New Roman" w:cs="Times New Roman"/>
          <w:color w:val="000000"/>
          <w:sz w:val="24"/>
          <w:szCs w:val="24"/>
        </w:rPr>
        <w:t>?</w:t>
      </w:r>
    </w:p>
    <w:p w14:paraId="19EF2FA6" w14:textId="77777777" w:rsidR="00B70214" w:rsidRPr="003552C8" w:rsidRDefault="000A1BC0" w:rsidP="000A1BC0">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how did they recruit you?</w:t>
      </w:r>
    </w:p>
    <w:p w14:paraId="0803A73C" w14:textId="77777777" w:rsidR="00B70214" w:rsidRPr="003552C8" w:rsidRDefault="00B70214" w:rsidP="000A1BC0">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What do you discuss? </w:t>
      </w:r>
    </w:p>
    <w:p w14:paraId="0F33578E" w14:textId="77777777" w:rsidR="000A1BC0" w:rsidRPr="003552C8" w:rsidRDefault="000A1BC0" w:rsidP="000A1BC0">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w:t>
      </w:r>
      <w:r w:rsidR="00B70214" w:rsidRPr="003552C8">
        <w:rPr>
          <w:rFonts w:ascii="Times New Roman" w:eastAsia="Times New Roman" w:hAnsi="Times New Roman" w:cs="Times New Roman"/>
          <w:i/>
          <w:color w:val="000000"/>
          <w:sz w:val="24"/>
          <w:szCs w:val="24"/>
        </w:rPr>
        <w:t>o you know why he/she visits you? How are you benefiting from him/her</w:t>
      </w:r>
      <w:r w:rsidRPr="003552C8">
        <w:rPr>
          <w:rFonts w:ascii="Times New Roman" w:eastAsia="Times New Roman" w:hAnsi="Times New Roman" w:cs="Times New Roman"/>
          <w:i/>
          <w:color w:val="000000"/>
          <w:sz w:val="24"/>
          <w:szCs w:val="24"/>
        </w:rPr>
        <w:t xml:space="preserve"> visits?</w:t>
      </w:r>
    </w:p>
    <w:p w14:paraId="3FB2A340" w14:textId="77777777" w:rsidR="004E1AD0" w:rsidRPr="003552C8" w:rsidRDefault="004E1AD0" w:rsidP="00472544">
      <w:pPr>
        <w:spacing w:after="0" w:line="240" w:lineRule="auto"/>
        <w:textAlignment w:val="baseline"/>
        <w:rPr>
          <w:rFonts w:ascii="Times New Roman" w:eastAsia="Times New Roman" w:hAnsi="Times New Roman" w:cs="Times New Roman"/>
          <w:color w:val="000000"/>
          <w:sz w:val="24"/>
          <w:szCs w:val="24"/>
        </w:rPr>
      </w:pPr>
    </w:p>
    <w:p w14:paraId="432D9EB9" w14:textId="77777777" w:rsidR="004E1AD0" w:rsidRPr="003552C8" w:rsidRDefault="004E1AD0" w:rsidP="00472544">
      <w:pPr>
        <w:spacing w:after="0" w:line="240" w:lineRule="auto"/>
        <w:textAlignment w:val="baseline"/>
        <w:rPr>
          <w:rFonts w:ascii="Times New Roman" w:eastAsia="Times New Roman" w:hAnsi="Times New Roman" w:cs="Times New Roman"/>
          <w:color w:val="000000"/>
          <w:sz w:val="24"/>
          <w:szCs w:val="24"/>
        </w:rPr>
      </w:pPr>
    </w:p>
    <w:p w14:paraId="482EFC31" w14:textId="77777777" w:rsidR="004E1AD0" w:rsidRPr="003552C8" w:rsidRDefault="004E1AD0" w:rsidP="00472544">
      <w:pPr>
        <w:spacing w:after="0" w:line="240" w:lineRule="auto"/>
        <w:textAlignment w:val="baseline"/>
        <w:rPr>
          <w:rFonts w:ascii="Times New Roman" w:eastAsia="Times New Roman" w:hAnsi="Times New Roman" w:cs="Times New Roman"/>
          <w:color w:val="000000"/>
          <w:sz w:val="24"/>
          <w:szCs w:val="24"/>
        </w:rPr>
      </w:pPr>
    </w:p>
    <w:p w14:paraId="4D8DCD99" w14:textId="77777777" w:rsidR="004E1AD0" w:rsidRPr="003552C8" w:rsidRDefault="004E1AD0" w:rsidP="00472544">
      <w:pPr>
        <w:spacing w:after="0" w:line="240" w:lineRule="auto"/>
        <w:textAlignment w:val="baseline"/>
        <w:rPr>
          <w:rFonts w:ascii="Times New Roman" w:eastAsia="Times New Roman" w:hAnsi="Times New Roman" w:cs="Times New Roman"/>
          <w:color w:val="000000"/>
          <w:sz w:val="24"/>
          <w:szCs w:val="24"/>
        </w:rPr>
      </w:pPr>
    </w:p>
    <w:p w14:paraId="541552B4" w14:textId="77777777" w:rsidR="004E1AD0" w:rsidRPr="003552C8" w:rsidRDefault="004E1AD0" w:rsidP="00472544">
      <w:pPr>
        <w:spacing w:after="0" w:line="240" w:lineRule="auto"/>
        <w:jc w:val="center"/>
        <w:textAlignment w:val="baseline"/>
        <w:rPr>
          <w:rFonts w:ascii="Times New Roman" w:eastAsia="Times New Roman" w:hAnsi="Times New Roman" w:cs="Times New Roman"/>
          <w:b/>
          <w:color w:val="000000"/>
          <w:sz w:val="32"/>
          <w:szCs w:val="32"/>
        </w:rPr>
      </w:pPr>
      <w:r w:rsidRPr="003552C8">
        <w:rPr>
          <w:rFonts w:ascii="Times New Roman" w:eastAsia="Times New Roman" w:hAnsi="Times New Roman" w:cs="Times New Roman"/>
          <w:b/>
          <w:color w:val="000000"/>
          <w:sz w:val="32"/>
          <w:szCs w:val="32"/>
        </w:rPr>
        <w:t xml:space="preserve">Thank you for your participation </w:t>
      </w:r>
      <w:r w:rsidRPr="003552C8">
        <w:rPr>
          <w:rFonts w:ascii="Times New Roman" w:eastAsia="Times New Roman" w:hAnsi="Times New Roman" w:cs="Times New Roman"/>
          <w:b/>
          <w:color w:val="000000"/>
          <w:sz w:val="32"/>
          <w:szCs w:val="32"/>
        </w:rPr>
        <w:sym w:font="Wingdings" w:char="F04A"/>
      </w:r>
    </w:p>
    <w:p w14:paraId="5112A15A" w14:textId="77777777" w:rsidR="004E1AD0" w:rsidRPr="003552C8" w:rsidRDefault="004E1AD0" w:rsidP="00472544">
      <w:pPr>
        <w:spacing w:after="0" w:line="240" w:lineRule="auto"/>
        <w:rPr>
          <w:rFonts w:ascii="Times New Roman" w:hAnsi="Times New Roman" w:cs="Times New Roman"/>
        </w:rPr>
      </w:pPr>
    </w:p>
    <w:p w14:paraId="52C4CAFE" w14:textId="77777777" w:rsidR="004E1AD0" w:rsidRPr="003552C8" w:rsidRDefault="004E1AD0" w:rsidP="00472544">
      <w:pPr>
        <w:spacing w:after="0" w:line="240" w:lineRule="auto"/>
        <w:rPr>
          <w:rFonts w:ascii="Times New Roman" w:hAnsi="Times New Roman" w:cs="Times New Roman"/>
        </w:rPr>
      </w:pPr>
      <w:r w:rsidRPr="003552C8">
        <w:rPr>
          <w:rFonts w:ascii="Times New Roman" w:hAnsi="Times New Roman" w:cs="Times New Roman"/>
        </w:rPr>
        <w:br w:type="page"/>
      </w:r>
    </w:p>
    <w:p w14:paraId="62AC4F2F" w14:textId="0B935ADC" w:rsidR="006603B4" w:rsidRPr="003552C8" w:rsidRDefault="00472544" w:rsidP="00472544">
      <w:pPr>
        <w:pStyle w:val="Heading1"/>
        <w:numPr>
          <w:ilvl w:val="0"/>
          <w:numId w:val="14"/>
        </w:numPr>
        <w:spacing w:before="0" w:line="240" w:lineRule="auto"/>
        <w:rPr>
          <w:rFonts w:ascii="Times New Roman" w:hAnsi="Times New Roman" w:cs="Times New Roman"/>
          <w:b/>
          <w:color w:val="auto"/>
        </w:rPr>
      </w:pPr>
      <w:r w:rsidRPr="003552C8">
        <w:rPr>
          <w:rFonts w:ascii="Times New Roman" w:hAnsi="Times New Roman" w:cs="Times New Roman"/>
          <w:b/>
          <w:color w:val="auto"/>
        </w:rPr>
        <w:lastRenderedPageBreak/>
        <w:t>Focus Group Discussions</w:t>
      </w:r>
      <w:r w:rsidR="003552C8">
        <w:rPr>
          <w:rFonts w:ascii="Times New Roman" w:hAnsi="Times New Roman" w:cs="Times New Roman"/>
          <w:b/>
          <w:color w:val="auto"/>
        </w:rPr>
        <w:t xml:space="preserve"> Guide</w:t>
      </w:r>
    </w:p>
    <w:p w14:paraId="0766A0E9" w14:textId="77777777" w:rsidR="00472544" w:rsidRPr="003552C8" w:rsidRDefault="00472544" w:rsidP="00472544">
      <w:pPr>
        <w:spacing w:after="0" w:line="240" w:lineRule="auto"/>
        <w:rPr>
          <w:rFonts w:ascii="Times New Roman" w:hAnsi="Times New Roman" w:cs="Times New Roman"/>
        </w:rPr>
      </w:pPr>
    </w:p>
    <w:p w14:paraId="0737AE2A" w14:textId="77777777" w:rsidR="00472544" w:rsidRPr="003552C8" w:rsidRDefault="00472544" w:rsidP="00472544">
      <w:pPr>
        <w:pStyle w:val="Heading2"/>
        <w:spacing w:before="0" w:line="240" w:lineRule="auto"/>
        <w:rPr>
          <w:rFonts w:ascii="Times New Roman" w:hAnsi="Times New Roman" w:cs="Times New Roman"/>
          <w:b/>
          <w:color w:val="auto"/>
        </w:rPr>
      </w:pPr>
      <w:r w:rsidRPr="003552C8">
        <w:rPr>
          <w:rFonts w:ascii="Times New Roman" w:hAnsi="Times New Roman" w:cs="Times New Roman"/>
          <w:b/>
          <w:color w:val="auto"/>
        </w:rPr>
        <w:t>Socio-demographic data</w:t>
      </w:r>
    </w:p>
    <w:p w14:paraId="7E21387A" w14:textId="77777777" w:rsidR="00472544" w:rsidRPr="003552C8" w:rsidRDefault="00472544" w:rsidP="00472544">
      <w:pPr>
        <w:pStyle w:val="ListParagraph"/>
        <w:numPr>
          <w:ilvl w:val="0"/>
          <w:numId w:val="12"/>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Assign numbers to all the participants and advise them to mention their number each time they are contributing to the discussion</w:t>
      </w:r>
    </w:p>
    <w:p w14:paraId="5B809B80" w14:textId="77777777" w:rsidR="00472544" w:rsidRPr="003552C8" w:rsidRDefault="00472544" w:rsidP="00472544">
      <w:pPr>
        <w:pStyle w:val="ListParagraph"/>
        <w:numPr>
          <w:ilvl w:val="0"/>
          <w:numId w:val="12"/>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Collect the following details from each woman. Use the numbers above instead of names: Age, marital status, number of children, ethnicity, highest education, area of residence (urban/rural), occupation, employment status, income and religion.</w:t>
      </w:r>
    </w:p>
    <w:p w14:paraId="6FDA6F04" w14:textId="77777777" w:rsidR="00472544" w:rsidRPr="003552C8" w:rsidRDefault="00472544" w:rsidP="00472544">
      <w:pPr>
        <w:pStyle w:val="ListParagraph"/>
        <w:spacing w:after="0" w:line="240" w:lineRule="auto"/>
        <w:rPr>
          <w:rFonts w:ascii="Times New Roman" w:hAnsi="Times New Roman" w:cs="Times New Roman"/>
        </w:rPr>
      </w:pPr>
    </w:p>
    <w:p w14:paraId="29E1CD69" w14:textId="77777777" w:rsidR="00472544" w:rsidRPr="003552C8" w:rsidRDefault="00472544" w:rsidP="00472544">
      <w:pPr>
        <w:pStyle w:val="Heading2"/>
        <w:spacing w:before="0" w:line="240" w:lineRule="auto"/>
        <w:rPr>
          <w:rFonts w:ascii="Times New Roman" w:hAnsi="Times New Roman" w:cs="Times New Roman"/>
          <w:b/>
          <w:color w:val="auto"/>
        </w:rPr>
      </w:pPr>
      <w:r w:rsidRPr="003552C8">
        <w:rPr>
          <w:rFonts w:ascii="Times New Roman" w:hAnsi="Times New Roman" w:cs="Times New Roman"/>
          <w:b/>
          <w:color w:val="auto"/>
        </w:rPr>
        <w:t>Topics for discussions</w:t>
      </w:r>
    </w:p>
    <w:p w14:paraId="569210C8" w14:textId="77777777" w:rsidR="00472544" w:rsidRPr="003552C8" w:rsidRDefault="00472544" w:rsidP="00472544">
      <w:pPr>
        <w:spacing w:after="0" w:line="240" w:lineRule="auto"/>
        <w:rPr>
          <w:rFonts w:ascii="Times New Roman" w:hAnsi="Times New Roman" w:cs="Times New Roman"/>
          <w:sz w:val="24"/>
          <w:szCs w:val="24"/>
        </w:rPr>
      </w:pPr>
    </w:p>
    <w:p w14:paraId="3C9AA81E" w14:textId="77777777" w:rsidR="003866F5" w:rsidRPr="003552C8" w:rsidRDefault="003866F5" w:rsidP="003866F5">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You have been coming to the hospital to get medication (ARVs); do you know why these medicines are important to you?</w:t>
      </w:r>
    </w:p>
    <w:p w14:paraId="14304A1D" w14:textId="77777777" w:rsidR="003866F5" w:rsidRPr="003552C8" w:rsidRDefault="003866F5" w:rsidP="003866F5">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xml:space="preserve">: where did you get the information? </w:t>
      </w:r>
    </w:p>
    <w:p w14:paraId="1B97EB64" w14:textId="77777777" w:rsidR="003866F5" w:rsidRPr="003552C8" w:rsidRDefault="003866F5" w:rsidP="003866F5">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do you think about the medicines and its use?</w:t>
      </w:r>
    </w:p>
    <w:p w14:paraId="2E2E1F4A" w14:textId="77777777" w:rsidR="003866F5" w:rsidRPr="003552C8" w:rsidRDefault="003866F5" w:rsidP="003866F5">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o you think they help you or your baby? How?</w:t>
      </w:r>
    </w:p>
    <w:p w14:paraId="3A732A0F" w14:textId="77777777" w:rsidR="003866F5" w:rsidRPr="003552C8" w:rsidRDefault="003866F5" w:rsidP="003866F5">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Do you have any problem with the medicines?</w:t>
      </w:r>
    </w:p>
    <w:p w14:paraId="6F21428F" w14:textId="77777777" w:rsidR="003866F5" w:rsidRPr="003552C8" w:rsidRDefault="003866F5" w:rsidP="003866F5">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lastRenderedPageBreak/>
        <w:t>Probe</w:t>
      </w:r>
      <w:r w:rsidRPr="003552C8">
        <w:rPr>
          <w:rFonts w:ascii="Times New Roman" w:eastAsia="Times New Roman" w:hAnsi="Times New Roman" w:cs="Times New Roman"/>
          <w:i/>
          <w:color w:val="000000"/>
          <w:sz w:val="24"/>
          <w:szCs w:val="24"/>
        </w:rPr>
        <w:t>: do you experience any side effects? Have you ever stopped/skipped some days because of any of these problems?</w:t>
      </w:r>
    </w:p>
    <w:p w14:paraId="6A03623B" w14:textId="77777777" w:rsidR="003866F5" w:rsidRPr="003552C8" w:rsidRDefault="003866F5" w:rsidP="003866F5">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are the challenges you face to come to the clinic.</w:t>
      </w:r>
    </w:p>
    <w:p w14:paraId="1EDC5C0F" w14:textId="77777777" w:rsidR="003866F5" w:rsidRPr="003552C8" w:rsidRDefault="003866F5" w:rsidP="003866F5">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o you have any confidentiality concerns? Any issues at home? What are some of the issues that may make her consider stopping ART?</w:t>
      </w:r>
    </w:p>
    <w:p w14:paraId="06C47123" w14:textId="77777777" w:rsidR="003866F5" w:rsidRPr="003552C8" w:rsidRDefault="003866F5" w:rsidP="003866F5">
      <w:pPr>
        <w:pStyle w:val="ListParagraph"/>
        <w:numPr>
          <w:ilvl w:val="0"/>
          <w:numId w:val="10"/>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motivates you to continue coming to the clinic</w:t>
      </w:r>
    </w:p>
    <w:p w14:paraId="3934FC58" w14:textId="77777777" w:rsidR="003866F5" w:rsidRPr="003552C8" w:rsidRDefault="003866F5" w:rsidP="00472544">
      <w:pPr>
        <w:spacing w:after="0" w:line="240" w:lineRule="auto"/>
        <w:rPr>
          <w:rFonts w:ascii="Times New Roman" w:hAnsi="Times New Roman" w:cs="Times New Roman"/>
          <w:sz w:val="24"/>
          <w:szCs w:val="24"/>
        </w:rPr>
      </w:pPr>
    </w:p>
    <w:p w14:paraId="40C19163" w14:textId="77777777" w:rsidR="00F50B9B" w:rsidRPr="003552C8" w:rsidRDefault="00F50B9B" w:rsidP="00F50B9B">
      <w:pPr>
        <w:pStyle w:val="ListParagraph"/>
        <w:numPr>
          <w:ilvl w:val="0"/>
          <w:numId w:val="16"/>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When you learn</w:t>
      </w:r>
      <w:r w:rsidR="001E01F0" w:rsidRPr="003552C8">
        <w:rPr>
          <w:rFonts w:ascii="Times New Roman" w:hAnsi="Times New Roman" w:cs="Times New Roman"/>
          <w:sz w:val="24"/>
          <w:szCs w:val="24"/>
        </w:rPr>
        <w:t>ed</w:t>
      </w:r>
      <w:r w:rsidRPr="003552C8">
        <w:rPr>
          <w:rFonts w:ascii="Times New Roman" w:hAnsi="Times New Roman" w:cs="Times New Roman"/>
          <w:sz w:val="24"/>
          <w:szCs w:val="24"/>
        </w:rPr>
        <w:t xml:space="preserve"> that you are HIV positive, how did you react? </w:t>
      </w:r>
    </w:p>
    <w:p w14:paraId="5CF35F80" w14:textId="77777777" w:rsidR="00F50B9B" w:rsidRPr="003552C8" w:rsidRDefault="00F50B9B" w:rsidP="00F50B9B">
      <w:pPr>
        <w:pStyle w:val="ListParagraph"/>
        <w:spacing w:after="0" w:line="240" w:lineRule="auto"/>
        <w:rPr>
          <w:rFonts w:ascii="Times New Roman" w:hAnsi="Times New Roman" w:cs="Times New Roman"/>
          <w:i/>
          <w:sz w:val="24"/>
          <w:szCs w:val="24"/>
        </w:rPr>
      </w:pPr>
      <w:r w:rsidRPr="003552C8">
        <w:rPr>
          <w:rFonts w:ascii="Times New Roman" w:hAnsi="Times New Roman" w:cs="Times New Roman"/>
          <w:b/>
          <w:i/>
          <w:sz w:val="24"/>
          <w:szCs w:val="24"/>
        </w:rPr>
        <w:t>Probe</w:t>
      </w:r>
      <w:r w:rsidRPr="003552C8">
        <w:rPr>
          <w:rFonts w:ascii="Times New Roman" w:hAnsi="Times New Roman" w:cs="Times New Roman"/>
          <w:i/>
          <w:sz w:val="24"/>
          <w:szCs w:val="24"/>
        </w:rPr>
        <w:t xml:space="preserve">: what came first into your mind? </w:t>
      </w:r>
      <w:r w:rsidR="00B70214" w:rsidRPr="003552C8">
        <w:rPr>
          <w:rFonts w:ascii="Times New Roman" w:hAnsi="Times New Roman" w:cs="Times New Roman"/>
          <w:i/>
          <w:sz w:val="24"/>
          <w:szCs w:val="24"/>
        </w:rPr>
        <w:t>What did you do when you went home?</w:t>
      </w:r>
    </w:p>
    <w:p w14:paraId="7FA397D9" w14:textId="77777777" w:rsidR="00F50B9B" w:rsidRPr="003552C8" w:rsidRDefault="00F50B9B" w:rsidP="00F50B9B">
      <w:pPr>
        <w:pStyle w:val="ListParagraph"/>
        <w:numPr>
          <w:ilvl w:val="0"/>
          <w:numId w:val="16"/>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 xml:space="preserve">What support did </w:t>
      </w:r>
      <w:r w:rsidR="001E01F0" w:rsidRPr="003552C8">
        <w:rPr>
          <w:rFonts w:ascii="Times New Roman" w:hAnsi="Times New Roman" w:cs="Times New Roman"/>
          <w:sz w:val="24"/>
          <w:szCs w:val="24"/>
        </w:rPr>
        <w:t>you receive from the counsellor</w:t>
      </w:r>
      <w:r w:rsidRPr="003552C8">
        <w:rPr>
          <w:rFonts w:ascii="Times New Roman" w:hAnsi="Times New Roman" w:cs="Times New Roman"/>
          <w:sz w:val="24"/>
          <w:szCs w:val="24"/>
        </w:rPr>
        <w:t>?</w:t>
      </w:r>
    </w:p>
    <w:p w14:paraId="420564AE" w14:textId="77777777" w:rsidR="00F50B9B" w:rsidRPr="003552C8" w:rsidRDefault="00F50B9B" w:rsidP="00F50B9B">
      <w:pPr>
        <w:pStyle w:val="ListParagraph"/>
        <w:spacing w:after="0" w:line="240" w:lineRule="auto"/>
        <w:rPr>
          <w:rFonts w:ascii="Times New Roman" w:hAnsi="Times New Roman" w:cs="Times New Roman"/>
          <w:i/>
          <w:sz w:val="24"/>
          <w:szCs w:val="24"/>
        </w:rPr>
      </w:pPr>
      <w:r w:rsidRPr="003552C8">
        <w:rPr>
          <w:rFonts w:ascii="Times New Roman" w:hAnsi="Times New Roman" w:cs="Times New Roman"/>
          <w:b/>
          <w:i/>
          <w:sz w:val="24"/>
          <w:szCs w:val="24"/>
        </w:rPr>
        <w:t>Probe</w:t>
      </w:r>
      <w:r w:rsidRPr="003552C8">
        <w:rPr>
          <w:rFonts w:ascii="Times New Roman" w:hAnsi="Times New Roman" w:cs="Times New Roman"/>
          <w:i/>
          <w:sz w:val="24"/>
          <w:szCs w:val="24"/>
        </w:rPr>
        <w:t>: were you satisfied? What do they need to improve?</w:t>
      </w:r>
    </w:p>
    <w:p w14:paraId="63F442FF" w14:textId="77777777" w:rsidR="001E01F0" w:rsidRPr="003552C8" w:rsidRDefault="001E01F0" w:rsidP="00F50B9B">
      <w:pPr>
        <w:pStyle w:val="ListParagraph"/>
        <w:spacing w:after="0" w:line="240" w:lineRule="auto"/>
        <w:rPr>
          <w:rFonts w:ascii="Times New Roman" w:hAnsi="Times New Roman" w:cs="Times New Roman"/>
          <w:i/>
          <w:sz w:val="24"/>
          <w:szCs w:val="24"/>
        </w:rPr>
      </w:pPr>
    </w:p>
    <w:p w14:paraId="2CBB1E09" w14:textId="77777777" w:rsidR="00F50B9B" w:rsidRPr="003552C8" w:rsidRDefault="00F50B9B" w:rsidP="00F50B9B">
      <w:pPr>
        <w:pStyle w:val="ListParagraph"/>
        <w:numPr>
          <w:ilvl w:val="0"/>
          <w:numId w:val="16"/>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What is the perception of people in our communities towards people living with HIV?</w:t>
      </w:r>
    </w:p>
    <w:p w14:paraId="217BFA3E" w14:textId="77777777" w:rsidR="00F50B9B" w:rsidRPr="003552C8" w:rsidRDefault="00F50B9B" w:rsidP="00F50B9B">
      <w:pPr>
        <w:pStyle w:val="ListParagraph"/>
        <w:spacing w:after="0" w:line="240" w:lineRule="auto"/>
        <w:rPr>
          <w:rFonts w:ascii="Times New Roman" w:hAnsi="Times New Roman" w:cs="Times New Roman"/>
          <w:i/>
          <w:sz w:val="24"/>
          <w:szCs w:val="24"/>
        </w:rPr>
      </w:pPr>
      <w:r w:rsidRPr="003552C8">
        <w:rPr>
          <w:rFonts w:ascii="Times New Roman" w:hAnsi="Times New Roman" w:cs="Times New Roman"/>
          <w:b/>
          <w:i/>
          <w:sz w:val="24"/>
          <w:szCs w:val="24"/>
        </w:rPr>
        <w:t>Probe</w:t>
      </w:r>
      <w:r w:rsidRPr="003552C8">
        <w:rPr>
          <w:rFonts w:ascii="Times New Roman" w:hAnsi="Times New Roman" w:cs="Times New Roman"/>
          <w:i/>
          <w:sz w:val="24"/>
          <w:szCs w:val="24"/>
        </w:rPr>
        <w:t xml:space="preserve">: are you accepted? Are you able to tell people about your status? </w:t>
      </w:r>
    </w:p>
    <w:p w14:paraId="2C3BCE21" w14:textId="77777777" w:rsidR="00F50B9B" w:rsidRPr="003552C8" w:rsidRDefault="00F50B9B" w:rsidP="00495A76">
      <w:pPr>
        <w:pStyle w:val="ListParagraph"/>
        <w:numPr>
          <w:ilvl w:val="0"/>
          <w:numId w:val="16"/>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lastRenderedPageBreak/>
        <w:t>What kind of support is there for people with HIV in your communities?</w:t>
      </w:r>
    </w:p>
    <w:p w14:paraId="0D5F84E9" w14:textId="77777777" w:rsidR="00F50B9B" w:rsidRPr="003552C8" w:rsidRDefault="00F50B9B" w:rsidP="00495A76">
      <w:pPr>
        <w:pStyle w:val="ListParagraph"/>
        <w:spacing w:after="0" w:line="240" w:lineRule="auto"/>
        <w:rPr>
          <w:rFonts w:ascii="Times New Roman" w:hAnsi="Times New Roman" w:cs="Times New Roman"/>
          <w:i/>
          <w:sz w:val="24"/>
          <w:szCs w:val="24"/>
        </w:rPr>
      </w:pPr>
      <w:r w:rsidRPr="003552C8">
        <w:rPr>
          <w:rFonts w:ascii="Times New Roman" w:hAnsi="Times New Roman" w:cs="Times New Roman"/>
          <w:b/>
          <w:i/>
          <w:sz w:val="24"/>
          <w:szCs w:val="24"/>
        </w:rPr>
        <w:t>Probe</w:t>
      </w:r>
      <w:r w:rsidRPr="003552C8">
        <w:rPr>
          <w:rFonts w:ascii="Times New Roman" w:hAnsi="Times New Roman" w:cs="Times New Roman"/>
          <w:i/>
          <w:sz w:val="24"/>
          <w:szCs w:val="24"/>
        </w:rPr>
        <w:t>: all organisations, what they do and if they are useful to them.</w:t>
      </w:r>
    </w:p>
    <w:p w14:paraId="247A859C" w14:textId="77777777" w:rsidR="001E01F0" w:rsidRPr="003552C8" w:rsidRDefault="001E01F0" w:rsidP="001E01F0">
      <w:pPr>
        <w:spacing w:after="0" w:line="240" w:lineRule="auto"/>
        <w:rPr>
          <w:rFonts w:ascii="Times New Roman" w:hAnsi="Times New Roman" w:cs="Times New Roman"/>
          <w:i/>
          <w:sz w:val="24"/>
          <w:szCs w:val="24"/>
        </w:rPr>
      </w:pPr>
    </w:p>
    <w:p w14:paraId="0B647689" w14:textId="77777777" w:rsidR="001E01F0" w:rsidRPr="003552C8" w:rsidRDefault="001E01F0" w:rsidP="001E01F0">
      <w:pPr>
        <w:numPr>
          <w:ilvl w:val="0"/>
          <w:numId w:val="12"/>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Is there any counsellor visiting you home?</w:t>
      </w:r>
    </w:p>
    <w:p w14:paraId="2824167A" w14:textId="77777777" w:rsidR="001E01F0" w:rsidRPr="003552C8" w:rsidRDefault="001E01F0" w:rsidP="001E01F0">
      <w:pPr>
        <w:spacing w:after="0" w:line="240" w:lineRule="auto"/>
        <w:ind w:left="720"/>
        <w:contextualSpacing/>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male/female? How frequent do you meet and where? Do people ask about him/her? What do you tell them? Are you comfortable with his/her visits (explain)? If the husband is not aware of your HIV status, what do you tells him about the visitor.</w:t>
      </w:r>
    </w:p>
    <w:p w14:paraId="0B7EFC59" w14:textId="77777777" w:rsidR="001E01F0" w:rsidRPr="003552C8" w:rsidRDefault="001E01F0" w:rsidP="001E01F0">
      <w:pPr>
        <w:numPr>
          <w:ilvl w:val="0"/>
          <w:numId w:val="12"/>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How did you meet the counsellor and how did your relationship start?</w:t>
      </w:r>
    </w:p>
    <w:p w14:paraId="21A39463" w14:textId="77777777" w:rsidR="001E01F0" w:rsidRPr="003552C8" w:rsidRDefault="001E01F0" w:rsidP="001E01F0">
      <w:pPr>
        <w:spacing w:after="0" w:line="240" w:lineRule="auto"/>
        <w:ind w:left="720"/>
        <w:contextualSpacing/>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how did they recruit you? Were you happy? What need to change?</w:t>
      </w:r>
    </w:p>
    <w:p w14:paraId="1B805A55" w14:textId="77777777" w:rsidR="001E01F0" w:rsidRPr="003552C8" w:rsidRDefault="001E01F0" w:rsidP="001E01F0">
      <w:pPr>
        <w:numPr>
          <w:ilvl w:val="0"/>
          <w:numId w:val="12"/>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What do you discuss? </w:t>
      </w:r>
    </w:p>
    <w:p w14:paraId="2616237B" w14:textId="77777777" w:rsidR="001E01F0" w:rsidRPr="003552C8" w:rsidRDefault="001E01F0" w:rsidP="001E01F0">
      <w:pPr>
        <w:pStyle w:val="ListParagraph"/>
        <w:spacing w:after="0" w:line="240" w:lineRule="auto"/>
        <w:rPr>
          <w:rFonts w:ascii="Times New Roman" w:hAnsi="Times New Roman" w:cs="Times New Roman"/>
          <w:i/>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do you know why he/she visits you? How are you benefiting from his/her visits?</w:t>
      </w:r>
    </w:p>
    <w:p w14:paraId="3A5BECCB" w14:textId="77777777" w:rsidR="001E01F0" w:rsidRPr="003552C8" w:rsidRDefault="001E01F0" w:rsidP="001E01F0">
      <w:pPr>
        <w:spacing w:after="0" w:line="240" w:lineRule="auto"/>
        <w:rPr>
          <w:rFonts w:ascii="Times New Roman" w:hAnsi="Times New Roman" w:cs="Times New Roman"/>
          <w:sz w:val="24"/>
          <w:szCs w:val="24"/>
        </w:rPr>
      </w:pPr>
    </w:p>
    <w:p w14:paraId="7397E9AE" w14:textId="77777777" w:rsidR="00F50B9B" w:rsidRPr="003552C8" w:rsidRDefault="003866F5" w:rsidP="003866F5">
      <w:pPr>
        <w:pStyle w:val="ListParagraph"/>
        <w:numPr>
          <w:ilvl w:val="0"/>
          <w:numId w:val="12"/>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I a</w:t>
      </w:r>
      <w:r w:rsidR="001E01F0" w:rsidRPr="003552C8">
        <w:rPr>
          <w:rFonts w:ascii="Times New Roman" w:hAnsi="Times New Roman" w:cs="Times New Roman"/>
          <w:sz w:val="24"/>
          <w:szCs w:val="24"/>
        </w:rPr>
        <w:t xml:space="preserve">m sure there are times we fail to come to the clinic for our appointments. Can you share with us what are some </w:t>
      </w:r>
      <w:r w:rsidR="001E01F0" w:rsidRPr="003552C8">
        <w:rPr>
          <w:rFonts w:ascii="Times New Roman" w:hAnsi="Times New Roman" w:cs="Times New Roman"/>
          <w:sz w:val="24"/>
          <w:szCs w:val="24"/>
        </w:rPr>
        <w:lastRenderedPageBreak/>
        <w:t xml:space="preserve">of the key issues that make us to honour our appointments? </w:t>
      </w:r>
    </w:p>
    <w:p w14:paraId="25ECB26C" w14:textId="77777777" w:rsidR="001E01F0" w:rsidRPr="003552C8" w:rsidRDefault="003866F5" w:rsidP="003866F5">
      <w:pPr>
        <w:pStyle w:val="ListParagraph"/>
        <w:spacing w:after="0" w:line="240" w:lineRule="auto"/>
        <w:rPr>
          <w:rFonts w:ascii="Times New Roman" w:hAnsi="Times New Roman" w:cs="Times New Roman"/>
          <w:i/>
          <w:sz w:val="24"/>
          <w:szCs w:val="24"/>
        </w:rPr>
      </w:pPr>
      <w:r w:rsidRPr="003552C8">
        <w:rPr>
          <w:rFonts w:ascii="Times New Roman" w:hAnsi="Times New Roman" w:cs="Times New Roman"/>
          <w:b/>
          <w:i/>
          <w:sz w:val="24"/>
          <w:szCs w:val="24"/>
        </w:rPr>
        <w:t>Probe</w:t>
      </w:r>
      <w:r w:rsidRPr="003552C8">
        <w:rPr>
          <w:rFonts w:ascii="Times New Roman" w:hAnsi="Times New Roman" w:cs="Times New Roman"/>
          <w:i/>
          <w:sz w:val="24"/>
          <w:szCs w:val="24"/>
        </w:rPr>
        <w:t xml:space="preserve">: Ask for </w:t>
      </w:r>
      <w:r w:rsidR="001E01F0" w:rsidRPr="003552C8">
        <w:rPr>
          <w:rFonts w:ascii="Times New Roman" w:hAnsi="Times New Roman" w:cs="Times New Roman"/>
          <w:i/>
          <w:sz w:val="24"/>
          <w:szCs w:val="24"/>
        </w:rPr>
        <w:t>reasons</w:t>
      </w:r>
      <w:r w:rsidRPr="003552C8">
        <w:rPr>
          <w:rFonts w:ascii="Times New Roman" w:hAnsi="Times New Roman" w:cs="Times New Roman"/>
          <w:i/>
          <w:sz w:val="24"/>
          <w:szCs w:val="24"/>
        </w:rPr>
        <w:t xml:space="preserve"> and number of appointments missed in the last 6 months</w:t>
      </w:r>
    </w:p>
    <w:p w14:paraId="0485969B" w14:textId="77777777" w:rsidR="003866F5" w:rsidRPr="003552C8" w:rsidRDefault="003866F5" w:rsidP="003866F5">
      <w:pPr>
        <w:pStyle w:val="ListParagraph"/>
        <w:numPr>
          <w:ilvl w:val="0"/>
          <w:numId w:val="12"/>
        </w:numPr>
        <w:spacing w:after="0" w:line="240" w:lineRule="auto"/>
        <w:rPr>
          <w:rFonts w:ascii="Times New Roman" w:hAnsi="Times New Roman" w:cs="Times New Roman"/>
          <w:sz w:val="24"/>
          <w:szCs w:val="24"/>
        </w:rPr>
      </w:pPr>
      <w:r w:rsidRPr="003552C8">
        <w:rPr>
          <w:rFonts w:ascii="Times New Roman" w:hAnsi="Times New Roman" w:cs="Times New Roman"/>
          <w:sz w:val="24"/>
          <w:szCs w:val="24"/>
        </w:rPr>
        <w:t>What are the cha</w:t>
      </w:r>
      <w:r w:rsidR="0002422F" w:rsidRPr="003552C8">
        <w:rPr>
          <w:rFonts w:ascii="Times New Roman" w:hAnsi="Times New Roman" w:cs="Times New Roman"/>
          <w:sz w:val="24"/>
          <w:szCs w:val="24"/>
        </w:rPr>
        <w:t>llenges or problems that hinder</w:t>
      </w:r>
      <w:r w:rsidRPr="003552C8">
        <w:rPr>
          <w:rFonts w:ascii="Times New Roman" w:hAnsi="Times New Roman" w:cs="Times New Roman"/>
          <w:sz w:val="24"/>
          <w:szCs w:val="24"/>
        </w:rPr>
        <w:t xml:space="preserve"> access to ART clinic</w:t>
      </w:r>
    </w:p>
    <w:p w14:paraId="13EF62B9" w14:textId="77777777" w:rsidR="003866F5" w:rsidRPr="003552C8" w:rsidRDefault="003866F5" w:rsidP="00F50B9B">
      <w:pPr>
        <w:spacing w:after="0" w:line="240" w:lineRule="auto"/>
        <w:rPr>
          <w:rFonts w:ascii="Times New Roman" w:hAnsi="Times New Roman" w:cs="Times New Roman"/>
          <w:sz w:val="24"/>
          <w:szCs w:val="24"/>
        </w:rPr>
      </w:pPr>
    </w:p>
    <w:p w14:paraId="61AAFF57" w14:textId="77777777" w:rsidR="003866F5" w:rsidRPr="003552C8" w:rsidRDefault="003866F5" w:rsidP="003866F5">
      <w:pPr>
        <w:numPr>
          <w:ilvl w:val="0"/>
          <w:numId w:val="10"/>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Does your husband know about your HIV status?</w:t>
      </w:r>
    </w:p>
    <w:p w14:paraId="781285EB" w14:textId="77777777" w:rsidR="003866F5" w:rsidRPr="003552C8" w:rsidRDefault="003866F5" w:rsidP="003866F5">
      <w:pPr>
        <w:spacing w:after="0" w:line="240" w:lineRule="auto"/>
        <w:ind w:left="720"/>
        <w:contextualSpacing/>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f yes, how did he know? Why did you tell him? How did he react when you tell him about your status? Do you freely go to ART clinic or there are problems - explain</w:t>
      </w:r>
    </w:p>
    <w:p w14:paraId="79A875FD" w14:textId="77777777" w:rsidR="003866F5" w:rsidRPr="003552C8" w:rsidRDefault="003866F5" w:rsidP="003866F5">
      <w:pPr>
        <w:numPr>
          <w:ilvl w:val="0"/>
          <w:numId w:val="10"/>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hat kind of support do you get from your husband relating to ART?</w:t>
      </w:r>
    </w:p>
    <w:p w14:paraId="4EC36139" w14:textId="77777777" w:rsidR="003866F5" w:rsidRPr="003552C8" w:rsidRDefault="003866F5" w:rsidP="003866F5">
      <w:pPr>
        <w:spacing w:after="0" w:line="240" w:lineRule="auto"/>
        <w:ind w:left="720"/>
        <w:contextualSpacing/>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s it enough? What else would you want him to do?</w:t>
      </w:r>
    </w:p>
    <w:p w14:paraId="38759A5B" w14:textId="77777777" w:rsidR="003866F5" w:rsidRPr="003552C8" w:rsidRDefault="003866F5" w:rsidP="003866F5">
      <w:pPr>
        <w:numPr>
          <w:ilvl w:val="0"/>
          <w:numId w:val="10"/>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Are there times you have failed to go to the clinic because of issues relating to your husband? Explain</w:t>
      </w:r>
    </w:p>
    <w:p w14:paraId="12AF55F3" w14:textId="77777777" w:rsidR="003866F5" w:rsidRPr="003552C8" w:rsidRDefault="003866F5" w:rsidP="003866F5">
      <w:pPr>
        <w:numPr>
          <w:ilvl w:val="0"/>
          <w:numId w:val="10"/>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Is there any other person who knows about your HIV status?</w:t>
      </w:r>
    </w:p>
    <w:p w14:paraId="6B810A4A" w14:textId="77777777" w:rsidR="003866F5" w:rsidRPr="003552C8" w:rsidRDefault="003866F5" w:rsidP="003866F5">
      <w:pPr>
        <w:spacing w:after="0" w:line="240" w:lineRule="auto"/>
        <w:ind w:left="720"/>
        <w:contextualSpacing/>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ask her to list them all and their relationship. Ask why she told each one of them.</w:t>
      </w:r>
    </w:p>
    <w:p w14:paraId="5074AFDE" w14:textId="77777777" w:rsidR="003866F5" w:rsidRPr="003552C8" w:rsidRDefault="003866F5" w:rsidP="003866F5">
      <w:pPr>
        <w:numPr>
          <w:ilvl w:val="0"/>
          <w:numId w:val="10"/>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lastRenderedPageBreak/>
        <w:t xml:space="preserve">What kind of support do you get from extended members of your family or friends? </w:t>
      </w:r>
    </w:p>
    <w:p w14:paraId="278BC293" w14:textId="77777777" w:rsidR="003866F5" w:rsidRPr="003552C8" w:rsidRDefault="003866F5" w:rsidP="003866F5">
      <w:pPr>
        <w:spacing w:after="0" w:line="240" w:lineRule="auto"/>
        <w:ind w:left="720"/>
        <w:contextualSpacing/>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s it enough? What else would you want them to be doing?</w:t>
      </w:r>
    </w:p>
    <w:p w14:paraId="37B43C99" w14:textId="77777777" w:rsidR="003866F5" w:rsidRPr="003552C8" w:rsidRDefault="003866F5" w:rsidP="003866F5">
      <w:pPr>
        <w:numPr>
          <w:ilvl w:val="0"/>
          <w:numId w:val="10"/>
        </w:numPr>
        <w:spacing w:after="0" w:line="240" w:lineRule="auto"/>
        <w:contextualSpacing/>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Have you ever failed to go to the clinic because of issues relating to your family members or friends? </w:t>
      </w:r>
    </w:p>
    <w:p w14:paraId="18858018" w14:textId="77777777" w:rsidR="003866F5" w:rsidRPr="003552C8" w:rsidRDefault="003866F5" w:rsidP="00F82EEC">
      <w:pPr>
        <w:spacing w:after="0" w:line="240" w:lineRule="auto"/>
        <w:contextualSpacing/>
        <w:textAlignment w:val="baseline"/>
        <w:rPr>
          <w:rFonts w:ascii="Times New Roman" w:eastAsia="Times New Roman" w:hAnsi="Times New Roman" w:cs="Times New Roman"/>
          <w:color w:val="000000"/>
          <w:sz w:val="24"/>
          <w:szCs w:val="24"/>
        </w:rPr>
      </w:pPr>
    </w:p>
    <w:p w14:paraId="548FC945" w14:textId="77777777" w:rsidR="00F82EEC" w:rsidRPr="003552C8" w:rsidRDefault="00F82EEC" w:rsidP="00F82EEC">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 xml:space="preserve">Do you seek any other type of help apart from the ART? </w:t>
      </w:r>
    </w:p>
    <w:p w14:paraId="2B2950E2" w14:textId="77777777" w:rsidR="00F82EEC" w:rsidRPr="003552C8" w:rsidRDefault="00F82EEC" w:rsidP="00F82EEC">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If yes, briefly explain each type of care, reasons for uptake, and if it is taking concurrently with ART</w:t>
      </w:r>
    </w:p>
    <w:p w14:paraId="6B10A865" w14:textId="77777777" w:rsidR="00F82EEC" w:rsidRPr="003552C8" w:rsidRDefault="00F82EEC" w:rsidP="00F82EEC">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Is there any conflict between your religion and going to the clinic?</w:t>
      </w:r>
    </w:p>
    <w:p w14:paraId="791910AA" w14:textId="77777777" w:rsidR="00F82EEC" w:rsidRPr="003552C8" w:rsidRDefault="00F82EEC" w:rsidP="00F82EEC">
      <w:pPr>
        <w:pStyle w:val="ListParagraph"/>
        <w:spacing w:after="0" w:line="240" w:lineRule="auto"/>
        <w:textAlignment w:val="baseline"/>
        <w:rPr>
          <w:rFonts w:ascii="Times New Roman" w:eastAsia="Times New Roman" w:hAnsi="Times New Roman" w:cs="Times New Roman"/>
          <w:i/>
          <w:color w:val="000000"/>
          <w:sz w:val="24"/>
          <w:szCs w:val="24"/>
        </w:rPr>
      </w:pPr>
      <w:r w:rsidRPr="003552C8">
        <w:rPr>
          <w:rFonts w:ascii="Times New Roman" w:eastAsia="Times New Roman" w:hAnsi="Times New Roman" w:cs="Times New Roman"/>
          <w:b/>
          <w:i/>
          <w:color w:val="000000"/>
          <w:sz w:val="24"/>
          <w:szCs w:val="24"/>
        </w:rPr>
        <w:t>Probe</w:t>
      </w:r>
      <w:r w:rsidRPr="003552C8">
        <w:rPr>
          <w:rFonts w:ascii="Times New Roman" w:eastAsia="Times New Roman" w:hAnsi="Times New Roman" w:cs="Times New Roman"/>
          <w:i/>
          <w:color w:val="000000"/>
          <w:sz w:val="24"/>
          <w:szCs w:val="24"/>
        </w:rPr>
        <w:t>: what does your religion say about HIV and ART?</w:t>
      </w:r>
    </w:p>
    <w:p w14:paraId="51A15234" w14:textId="77777777" w:rsidR="003866F5" w:rsidRPr="003552C8" w:rsidRDefault="00F82EEC" w:rsidP="00F82EEC">
      <w:pPr>
        <w:pStyle w:val="ListParagraph"/>
        <w:numPr>
          <w:ilvl w:val="0"/>
          <w:numId w:val="12"/>
        </w:numPr>
        <w:spacing w:after="0" w:line="240" w:lineRule="auto"/>
        <w:textAlignment w:val="baseline"/>
        <w:rPr>
          <w:rFonts w:ascii="Times New Roman" w:eastAsia="Times New Roman" w:hAnsi="Times New Roman" w:cs="Times New Roman"/>
          <w:color w:val="000000"/>
          <w:sz w:val="24"/>
          <w:szCs w:val="24"/>
        </w:rPr>
      </w:pPr>
      <w:r w:rsidRPr="003552C8">
        <w:rPr>
          <w:rFonts w:ascii="Times New Roman" w:eastAsia="Times New Roman" w:hAnsi="Times New Roman" w:cs="Times New Roman"/>
          <w:color w:val="000000"/>
          <w:sz w:val="24"/>
          <w:szCs w:val="24"/>
        </w:rPr>
        <w:t>Would you briefly explain the internal household process you have to follow when you want to go to the clinic</w:t>
      </w:r>
    </w:p>
    <w:p w14:paraId="34DB65E4" w14:textId="77777777" w:rsidR="003866F5" w:rsidRPr="003552C8" w:rsidRDefault="003866F5" w:rsidP="00472544">
      <w:pPr>
        <w:spacing w:after="0" w:line="240" w:lineRule="auto"/>
        <w:rPr>
          <w:rFonts w:ascii="Times New Roman" w:hAnsi="Times New Roman" w:cs="Times New Roman"/>
        </w:rPr>
      </w:pPr>
    </w:p>
    <w:sectPr w:rsidR="003866F5" w:rsidRPr="003552C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060D2"/>
    <w:multiLevelType w:val="hybridMultilevel"/>
    <w:tmpl w:val="81644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8C1711"/>
    <w:multiLevelType w:val="hybridMultilevel"/>
    <w:tmpl w:val="999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32D46"/>
    <w:multiLevelType w:val="hybridMultilevel"/>
    <w:tmpl w:val="E2D21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920913"/>
    <w:multiLevelType w:val="multilevel"/>
    <w:tmpl w:val="BB4AA7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B141FD"/>
    <w:multiLevelType w:val="multilevel"/>
    <w:tmpl w:val="9042B1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EF2C60"/>
    <w:multiLevelType w:val="hybridMultilevel"/>
    <w:tmpl w:val="CDA00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C31297"/>
    <w:multiLevelType w:val="multilevel"/>
    <w:tmpl w:val="99D29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080774"/>
    <w:multiLevelType w:val="hybridMultilevel"/>
    <w:tmpl w:val="605070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7A1560"/>
    <w:multiLevelType w:val="hybridMultilevel"/>
    <w:tmpl w:val="548E5C3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FE1233"/>
    <w:multiLevelType w:val="hybridMultilevel"/>
    <w:tmpl w:val="E98AF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4C01C3"/>
    <w:multiLevelType w:val="multilevel"/>
    <w:tmpl w:val="A3429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E4526FB"/>
    <w:multiLevelType w:val="multilevel"/>
    <w:tmpl w:val="28521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F707B53"/>
    <w:multiLevelType w:val="hybridMultilevel"/>
    <w:tmpl w:val="A64E85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4C37E9"/>
    <w:multiLevelType w:val="hybridMultilevel"/>
    <w:tmpl w:val="F1F26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F02B33"/>
    <w:multiLevelType w:val="multilevel"/>
    <w:tmpl w:val="0486C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8B45EA2"/>
    <w:multiLevelType w:val="multilevel"/>
    <w:tmpl w:val="5D785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4"/>
    <w:lvlOverride w:ilvl="0">
      <w:lvl w:ilvl="0">
        <w:numFmt w:val="lowerLetter"/>
        <w:lvlText w:val="%1."/>
        <w:lvlJc w:val="left"/>
      </w:lvl>
    </w:lvlOverride>
  </w:num>
  <w:num w:numId="3">
    <w:abstractNumId w:val="6"/>
    <w:lvlOverride w:ilvl="0">
      <w:lvl w:ilvl="0">
        <w:numFmt w:val="lowerLetter"/>
        <w:lvlText w:val="%1."/>
        <w:lvlJc w:val="left"/>
      </w:lvl>
    </w:lvlOverride>
  </w:num>
  <w:num w:numId="4">
    <w:abstractNumId w:val="11"/>
    <w:lvlOverride w:ilvl="0">
      <w:lvl w:ilvl="0">
        <w:numFmt w:val="lowerLetter"/>
        <w:lvlText w:val="%1."/>
        <w:lvlJc w:val="left"/>
      </w:lvl>
    </w:lvlOverride>
  </w:num>
  <w:num w:numId="5">
    <w:abstractNumId w:val="3"/>
    <w:lvlOverride w:ilvl="0">
      <w:lvl w:ilvl="0">
        <w:numFmt w:val="lowerLetter"/>
        <w:lvlText w:val="%1."/>
        <w:lvlJc w:val="left"/>
      </w:lvl>
    </w:lvlOverride>
  </w:num>
  <w:num w:numId="6">
    <w:abstractNumId w:val="14"/>
    <w:lvlOverride w:ilvl="0">
      <w:lvl w:ilvl="0">
        <w:numFmt w:val="lowerLetter"/>
        <w:lvlText w:val="%1."/>
        <w:lvlJc w:val="left"/>
      </w:lvl>
    </w:lvlOverride>
  </w:num>
  <w:num w:numId="7">
    <w:abstractNumId w:val="10"/>
    <w:lvlOverride w:ilvl="0">
      <w:lvl w:ilvl="0">
        <w:numFmt w:val="lowerLetter"/>
        <w:lvlText w:val="%1."/>
        <w:lvlJc w:val="left"/>
      </w:lvl>
    </w:lvlOverride>
  </w:num>
  <w:num w:numId="8">
    <w:abstractNumId w:val="9"/>
  </w:num>
  <w:num w:numId="9">
    <w:abstractNumId w:val="5"/>
  </w:num>
  <w:num w:numId="10">
    <w:abstractNumId w:val="2"/>
  </w:num>
  <w:num w:numId="11">
    <w:abstractNumId w:val="0"/>
  </w:num>
  <w:num w:numId="12">
    <w:abstractNumId w:val="1"/>
  </w:num>
  <w:num w:numId="13">
    <w:abstractNumId w:val="7"/>
  </w:num>
  <w:num w:numId="14">
    <w:abstractNumId w:val="12"/>
  </w:num>
  <w:num w:numId="15">
    <w:abstractNumId w:val="8"/>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05B"/>
    <w:rsid w:val="0000261F"/>
    <w:rsid w:val="00003B49"/>
    <w:rsid w:val="000104E0"/>
    <w:rsid w:val="00016DEE"/>
    <w:rsid w:val="0002422F"/>
    <w:rsid w:val="00032A02"/>
    <w:rsid w:val="00032DE0"/>
    <w:rsid w:val="00050317"/>
    <w:rsid w:val="00052C38"/>
    <w:rsid w:val="0005396B"/>
    <w:rsid w:val="000615EA"/>
    <w:rsid w:val="0006357D"/>
    <w:rsid w:val="00073787"/>
    <w:rsid w:val="000A1BC0"/>
    <w:rsid w:val="000A500B"/>
    <w:rsid w:val="000A6C3D"/>
    <w:rsid w:val="000C0596"/>
    <w:rsid w:val="000C179C"/>
    <w:rsid w:val="000C3FE7"/>
    <w:rsid w:val="000D42E9"/>
    <w:rsid w:val="000E3A78"/>
    <w:rsid w:val="000E6970"/>
    <w:rsid w:val="000F1021"/>
    <w:rsid w:val="000F48A7"/>
    <w:rsid w:val="000F54CA"/>
    <w:rsid w:val="000F6604"/>
    <w:rsid w:val="001133E6"/>
    <w:rsid w:val="001137A7"/>
    <w:rsid w:val="001310BF"/>
    <w:rsid w:val="00140CD4"/>
    <w:rsid w:val="00143C37"/>
    <w:rsid w:val="00153F7C"/>
    <w:rsid w:val="00154D11"/>
    <w:rsid w:val="00155190"/>
    <w:rsid w:val="00155BF3"/>
    <w:rsid w:val="00161DFF"/>
    <w:rsid w:val="00164734"/>
    <w:rsid w:val="00165824"/>
    <w:rsid w:val="00165B09"/>
    <w:rsid w:val="00175509"/>
    <w:rsid w:val="00180948"/>
    <w:rsid w:val="00185657"/>
    <w:rsid w:val="00186527"/>
    <w:rsid w:val="00191020"/>
    <w:rsid w:val="00191C44"/>
    <w:rsid w:val="00197C6B"/>
    <w:rsid w:val="00197D3D"/>
    <w:rsid w:val="001B5B86"/>
    <w:rsid w:val="001E01F0"/>
    <w:rsid w:val="00215549"/>
    <w:rsid w:val="002248A0"/>
    <w:rsid w:val="00226EB5"/>
    <w:rsid w:val="00251D25"/>
    <w:rsid w:val="002536B6"/>
    <w:rsid w:val="00254DBA"/>
    <w:rsid w:val="00256CBF"/>
    <w:rsid w:val="00261234"/>
    <w:rsid w:val="00261841"/>
    <w:rsid w:val="0026322A"/>
    <w:rsid w:val="00264F29"/>
    <w:rsid w:val="00267AD6"/>
    <w:rsid w:val="002756E1"/>
    <w:rsid w:val="00280F7B"/>
    <w:rsid w:val="00282113"/>
    <w:rsid w:val="00295CD2"/>
    <w:rsid w:val="002B0B60"/>
    <w:rsid w:val="002D4536"/>
    <w:rsid w:val="002E71B8"/>
    <w:rsid w:val="002F6D26"/>
    <w:rsid w:val="0031494F"/>
    <w:rsid w:val="00320356"/>
    <w:rsid w:val="003552C8"/>
    <w:rsid w:val="0036053C"/>
    <w:rsid w:val="00363295"/>
    <w:rsid w:val="003654D5"/>
    <w:rsid w:val="003654FE"/>
    <w:rsid w:val="00375AEC"/>
    <w:rsid w:val="00380C82"/>
    <w:rsid w:val="003866F5"/>
    <w:rsid w:val="00392432"/>
    <w:rsid w:val="003964D2"/>
    <w:rsid w:val="003A4C01"/>
    <w:rsid w:val="003B3C07"/>
    <w:rsid w:val="003C2FC8"/>
    <w:rsid w:val="003C3A00"/>
    <w:rsid w:val="003C6863"/>
    <w:rsid w:val="003D537F"/>
    <w:rsid w:val="003D6E37"/>
    <w:rsid w:val="003E2C5B"/>
    <w:rsid w:val="003E556F"/>
    <w:rsid w:val="003E6229"/>
    <w:rsid w:val="003E7226"/>
    <w:rsid w:val="003F213B"/>
    <w:rsid w:val="003F4BF8"/>
    <w:rsid w:val="003F4C81"/>
    <w:rsid w:val="003F73F2"/>
    <w:rsid w:val="00401444"/>
    <w:rsid w:val="00402D53"/>
    <w:rsid w:val="00403FB4"/>
    <w:rsid w:val="0041082D"/>
    <w:rsid w:val="0042190B"/>
    <w:rsid w:val="00422E1B"/>
    <w:rsid w:val="00426CB2"/>
    <w:rsid w:val="00444E88"/>
    <w:rsid w:val="00447661"/>
    <w:rsid w:val="00452DDC"/>
    <w:rsid w:val="00456786"/>
    <w:rsid w:val="004614DE"/>
    <w:rsid w:val="00463B74"/>
    <w:rsid w:val="0047002D"/>
    <w:rsid w:val="00472544"/>
    <w:rsid w:val="00495A76"/>
    <w:rsid w:val="004A5587"/>
    <w:rsid w:val="004B264E"/>
    <w:rsid w:val="004D0D52"/>
    <w:rsid w:val="004E1AD0"/>
    <w:rsid w:val="00502EC9"/>
    <w:rsid w:val="00515B82"/>
    <w:rsid w:val="00537281"/>
    <w:rsid w:val="005458BD"/>
    <w:rsid w:val="00547FD4"/>
    <w:rsid w:val="005520E3"/>
    <w:rsid w:val="0055291C"/>
    <w:rsid w:val="0055550A"/>
    <w:rsid w:val="005675E4"/>
    <w:rsid w:val="00567DA7"/>
    <w:rsid w:val="005A0B1B"/>
    <w:rsid w:val="005B54F5"/>
    <w:rsid w:val="005D733E"/>
    <w:rsid w:val="005E08FF"/>
    <w:rsid w:val="005F3D1C"/>
    <w:rsid w:val="005F60CC"/>
    <w:rsid w:val="005F670A"/>
    <w:rsid w:val="00606237"/>
    <w:rsid w:val="006120C3"/>
    <w:rsid w:val="00615B86"/>
    <w:rsid w:val="006224B3"/>
    <w:rsid w:val="00626697"/>
    <w:rsid w:val="00634FA3"/>
    <w:rsid w:val="00642A06"/>
    <w:rsid w:val="00657D6F"/>
    <w:rsid w:val="006603B4"/>
    <w:rsid w:val="00665D40"/>
    <w:rsid w:val="006716EB"/>
    <w:rsid w:val="00686ECC"/>
    <w:rsid w:val="00692636"/>
    <w:rsid w:val="006950B3"/>
    <w:rsid w:val="00697070"/>
    <w:rsid w:val="006A108D"/>
    <w:rsid w:val="006B5498"/>
    <w:rsid w:val="006B6EB6"/>
    <w:rsid w:val="006C0808"/>
    <w:rsid w:val="006D54BB"/>
    <w:rsid w:val="006E1FFB"/>
    <w:rsid w:val="006E42C6"/>
    <w:rsid w:val="006E73E1"/>
    <w:rsid w:val="0070306B"/>
    <w:rsid w:val="007126D6"/>
    <w:rsid w:val="007165A1"/>
    <w:rsid w:val="00721D7A"/>
    <w:rsid w:val="007248DA"/>
    <w:rsid w:val="00731480"/>
    <w:rsid w:val="00731523"/>
    <w:rsid w:val="007346E4"/>
    <w:rsid w:val="00740755"/>
    <w:rsid w:val="00743252"/>
    <w:rsid w:val="00743C70"/>
    <w:rsid w:val="00745818"/>
    <w:rsid w:val="00756289"/>
    <w:rsid w:val="007710DA"/>
    <w:rsid w:val="00781932"/>
    <w:rsid w:val="00783A75"/>
    <w:rsid w:val="00791652"/>
    <w:rsid w:val="007929D3"/>
    <w:rsid w:val="00797714"/>
    <w:rsid w:val="007A5556"/>
    <w:rsid w:val="007A7F2C"/>
    <w:rsid w:val="007C0553"/>
    <w:rsid w:val="007D33DA"/>
    <w:rsid w:val="007F1A4E"/>
    <w:rsid w:val="00802325"/>
    <w:rsid w:val="0080680D"/>
    <w:rsid w:val="0080683F"/>
    <w:rsid w:val="00810635"/>
    <w:rsid w:val="0081608C"/>
    <w:rsid w:val="008267CC"/>
    <w:rsid w:val="00831A4C"/>
    <w:rsid w:val="00855757"/>
    <w:rsid w:val="00862BB4"/>
    <w:rsid w:val="00875E69"/>
    <w:rsid w:val="008805E8"/>
    <w:rsid w:val="00882049"/>
    <w:rsid w:val="00885C1E"/>
    <w:rsid w:val="00896716"/>
    <w:rsid w:val="008A0F29"/>
    <w:rsid w:val="008A1C23"/>
    <w:rsid w:val="008D5912"/>
    <w:rsid w:val="008F469A"/>
    <w:rsid w:val="009053B6"/>
    <w:rsid w:val="0091433F"/>
    <w:rsid w:val="00924734"/>
    <w:rsid w:val="00925BA0"/>
    <w:rsid w:val="00935AF1"/>
    <w:rsid w:val="00950910"/>
    <w:rsid w:val="00950FA2"/>
    <w:rsid w:val="00967F97"/>
    <w:rsid w:val="009728CC"/>
    <w:rsid w:val="00996E4E"/>
    <w:rsid w:val="009A3A82"/>
    <w:rsid w:val="009B5BD1"/>
    <w:rsid w:val="009C0C10"/>
    <w:rsid w:val="009C5E5B"/>
    <w:rsid w:val="009C6C19"/>
    <w:rsid w:val="00A0327F"/>
    <w:rsid w:val="00A1255B"/>
    <w:rsid w:val="00A13D5A"/>
    <w:rsid w:val="00A26EDC"/>
    <w:rsid w:val="00A27053"/>
    <w:rsid w:val="00A272D7"/>
    <w:rsid w:val="00A36FC7"/>
    <w:rsid w:val="00A51372"/>
    <w:rsid w:val="00A650F5"/>
    <w:rsid w:val="00A762BD"/>
    <w:rsid w:val="00A8293F"/>
    <w:rsid w:val="00A95C55"/>
    <w:rsid w:val="00A96959"/>
    <w:rsid w:val="00A971CE"/>
    <w:rsid w:val="00AA2DAE"/>
    <w:rsid w:val="00AA6ECF"/>
    <w:rsid w:val="00AB2240"/>
    <w:rsid w:val="00AB7510"/>
    <w:rsid w:val="00AC135E"/>
    <w:rsid w:val="00AC7327"/>
    <w:rsid w:val="00AD10E2"/>
    <w:rsid w:val="00AE52AA"/>
    <w:rsid w:val="00AF513F"/>
    <w:rsid w:val="00B050E6"/>
    <w:rsid w:val="00B05102"/>
    <w:rsid w:val="00B05B60"/>
    <w:rsid w:val="00B105F4"/>
    <w:rsid w:val="00B30A52"/>
    <w:rsid w:val="00B30BE7"/>
    <w:rsid w:val="00B3200A"/>
    <w:rsid w:val="00B36450"/>
    <w:rsid w:val="00B36C07"/>
    <w:rsid w:val="00B4599E"/>
    <w:rsid w:val="00B67515"/>
    <w:rsid w:val="00B70214"/>
    <w:rsid w:val="00B72CE5"/>
    <w:rsid w:val="00B731ED"/>
    <w:rsid w:val="00B76DC4"/>
    <w:rsid w:val="00B80911"/>
    <w:rsid w:val="00B82F3B"/>
    <w:rsid w:val="00BA0631"/>
    <w:rsid w:val="00BA0B3C"/>
    <w:rsid w:val="00BA5F99"/>
    <w:rsid w:val="00BB0754"/>
    <w:rsid w:val="00BB0A0E"/>
    <w:rsid w:val="00BD1148"/>
    <w:rsid w:val="00BD24EF"/>
    <w:rsid w:val="00BE7AC5"/>
    <w:rsid w:val="00BF3AF6"/>
    <w:rsid w:val="00C205DF"/>
    <w:rsid w:val="00C23EC1"/>
    <w:rsid w:val="00C55631"/>
    <w:rsid w:val="00C56E12"/>
    <w:rsid w:val="00C70F90"/>
    <w:rsid w:val="00C71080"/>
    <w:rsid w:val="00C74535"/>
    <w:rsid w:val="00C85C1E"/>
    <w:rsid w:val="00CA38DA"/>
    <w:rsid w:val="00CB22F1"/>
    <w:rsid w:val="00CB250A"/>
    <w:rsid w:val="00CB3B18"/>
    <w:rsid w:val="00CC0AAA"/>
    <w:rsid w:val="00CC4E6C"/>
    <w:rsid w:val="00CD54F0"/>
    <w:rsid w:val="00CE278A"/>
    <w:rsid w:val="00D06557"/>
    <w:rsid w:val="00D14428"/>
    <w:rsid w:val="00D16686"/>
    <w:rsid w:val="00D1705B"/>
    <w:rsid w:val="00D22BFC"/>
    <w:rsid w:val="00D2474C"/>
    <w:rsid w:val="00D34B11"/>
    <w:rsid w:val="00D359F3"/>
    <w:rsid w:val="00D41D8C"/>
    <w:rsid w:val="00D531F4"/>
    <w:rsid w:val="00D54C3B"/>
    <w:rsid w:val="00D677EE"/>
    <w:rsid w:val="00D92388"/>
    <w:rsid w:val="00D95407"/>
    <w:rsid w:val="00D95E7B"/>
    <w:rsid w:val="00DA2126"/>
    <w:rsid w:val="00DA230F"/>
    <w:rsid w:val="00DB1AE1"/>
    <w:rsid w:val="00DB7CDD"/>
    <w:rsid w:val="00DC1262"/>
    <w:rsid w:val="00DC2860"/>
    <w:rsid w:val="00DC5791"/>
    <w:rsid w:val="00DC7243"/>
    <w:rsid w:val="00DE3498"/>
    <w:rsid w:val="00DE4C1C"/>
    <w:rsid w:val="00E00D17"/>
    <w:rsid w:val="00E13A27"/>
    <w:rsid w:val="00E24A34"/>
    <w:rsid w:val="00E31974"/>
    <w:rsid w:val="00E32CC1"/>
    <w:rsid w:val="00E44799"/>
    <w:rsid w:val="00E55510"/>
    <w:rsid w:val="00E56348"/>
    <w:rsid w:val="00E60AB8"/>
    <w:rsid w:val="00E73337"/>
    <w:rsid w:val="00EA22EB"/>
    <w:rsid w:val="00EA3720"/>
    <w:rsid w:val="00EB41B0"/>
    <w:rsid w:val="00EB7443"/>
    <w:rsid w:val="00ED4594"/>
    <w:rsid w:val="00ED613A"/>
    <w:rsid w:val="00EE44FD"/>
    <w:rsid w:val="00EF58E6"/>
    <w:rsid w:val="00F007F0"/>
    <w:rsid w:val="00F148B1"/>
    <w:rsid w:val="00F173DA"/>
    <w:rsid w:val="00F25481"/>
    <w:rsid w:val="00F2607B"/>
    <w:rsid w:val="00F377C0"/>
    <w:rsid w:val="00F456D0"/>
    <w:rsid w:val="00F50B9B"/>
    <w:rsid w:val="00F53ECC"/>
    <w:rsid w:val="00F56DD7"/>
    <w:rsid w:val="00F71467"/>
    <w:rsid w:val="00F7780C"/>
    <w:rsid w:val="00F82EEC"/>
    <w:rsid w:val="00F8351E"/>
    <w:rsid w:val="00F90449"/>
    <w:rsid w:val="00F93A84"/>
    <w:rsid w:val="00F953FB"/>
    <w:rsid w:val="00FA20F9"/>
    <w:rsid w:val="00FA2A70"/>
    <w:rsid w:val="00FB3ADD"/>
    <w:rsid w:val="00FD1FD1"/>
    <w:rsid w:val="00FE30A2"/>
    <w:rsid w:val="00FE605D"/>
    <w:rsid w:val="00FF7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C8553"/>
  <w15:chartTrackingRefBased/>
  <w15:docId w15:val="{B67946A1-683D-49D5-BF23-9C969F136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6F5"/>
    <w:rPr>
      <w:lang w:val="en-GB"/>
    </w:rPr>
  </w:style>
  <w:style w:type="paragraph" w:styleId="Heading1">
    <w:name w:val="heading 1"/>
    <w:basedOn w:val="Normal"/>
    <w:next w:val="Normal"/>
    <w:link w:val="Heading1Char"/>
    <w:uiPriority w:val="9"/>
    <w:qFormat/>
    <w:rsid w:val="00D170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1705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05B"/>
    <w:pPr>
      <w:ind w:left="720"/>
      <w:contextualSpacing/>
    </w:pPr>
  </w:style>
  <w:style w:type="character" w:customStyle="1" w:styleId="Heading2Char">
    <w:name w:val="Heading 2 Char"/>
    <w:basedOn w:val="DefaultParagraphFont"/>
    <w:link w:val="Heading2"/>
    <w:uiPriority w:val="9"/>
    <w:rsid w:val="00D1705B"/>
    <w:rPr>
      <w:rFonts w:asciiTheme="majorHAnsi" w:eastAsiaTheme="majorEastAsia" w:hAnsiTheme="majorHAnsi" w:cstheme="majorBidi"/>
      <w:color w:val="2E74B5" w:themeColor="accent1" w:themeShade="BF"/>
      <w:sz w:val="26"/>
      <w:szCs w:val="26"/>
      <w:lang w:val="en-GB"/>
    </w:rPr>
  </w:style>
  <w:style w:type="character" w:customStyle="1" w:styleId="Heading1Char">
    <w:name w:val="Heading 1 Char"/>
    <w:basedOn w:val="DefaultParagraphFont"/>
    <w:link w:val="Heading1"/>
    <w:uiPriority w:val="9"/>
    <w:rsid w:val="00D1705B"/>
    <w:rPr>
      <w:rFonts w:asciiTheme="majorHAnsi" w:eastAsiaTheme="majorEastAsia" w:hAnsiTheme="majorHAnsi" w:cstheme="majorBidi"/>
      <w:color w:val="2E74B5" w:themeColor="accent1" w:themeShade="BF"/>
      <w:sz w:val="32"/>
      <w:szCs w:val="32"/>
      <w:lang w:val="en-GB"/>
    </w:rPr>
  </w:style>
  <w:style w:type="paragraph" w:styleId="BalloonText">
    <w:name w:val="Balloon Text"/>
    <w:basedOn w:val="Normal"/>
    <w:link w:val="BalloonTextChar"/>
    <w:uiPriority w:val="99"/>
    <w:semiHidden/>
    <w:unhideWhenUsed/>
    <w:rsid w:val="00472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54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1959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90</Words>
  <Characters>849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Zamawe</dc:creator>
  <cp:keywords/>
  <dc:description/>
  <cp:lastModifiedBy>Nozga Phiri</cp:lastModifiedBy>
  <cp:revision>4</cp:revision>
  <dcterms:created xsi:type="dcterms:W3CDTF">2018-05-14T16:42:00Z</dcterms:created>
  <dcterms:modified xsi:type="dcterms:W3CDTF">2018-05-23T10:35:00Z</dcterms:modified>
</cp:coreProperties>
</file>